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40ACF4" w14:textId="6188B8D9" w:rsidR="00647329" w:rsidRPr="00082B65" w:rsidRDefault="00AE5A95" w:rsidP="00647329">
      <w:pPr>
        <w:spacing w:line="480" w:lineRule="auto"/>
        <w:rPr>
          <w:b/>
          <w:bCs/>
        </w:rPr>
      </w:pPr>
      <w:r>
        <w:rPr>
          <w:b/>
          <w:bCs/>
        </w:rPr>
        <w:t>S1 Appendix</w:t>
      </w:r>
    </w:p>
    <w:p w14:paraId="2937C24A" w14:textId="77777777" w:rsidR="00647329" w:rsidRPr="00082B65" w:rsidRDefault="00647329" w:rsidP="00647329"/>
    <w:p w14:paraId="5B256CD2" w14:textId="77777777" w:rsidR="00647329" w:rsidRPr="00082B65" w:rsidRDefault="00647329" w:rsidP="00647329">
      <w:pPr>
        <w:spacing w:line="480" w:lineRule="auto"/>
        <w:ind w:firstLine="720"/>
        <w:rPr>
          <w:sz w:val="22"/>
          <w:szCs w:val="22"/>
        </w:rPr>
      </w:pPr>
      <w:r w:rsidRPr="00082B65">
        <w:rPr>
          <w:sz w:val="22"/>
          <w:szCs w:val="22"/>
        </w:rPr>
        <w:t xml:space="preserve">The assessment of cancer, diabetes, hypertension, abnormal kidney function, chronic obstructive pulmonary disease (COPD), cardiovascular </w:t>
      </w:r>
      <w:r>
        <w:rPr>
          <w:sz w:val="22"/>
          <w:szCs w:val="22"/>
        </w:rPr>
        <w:t>disease</w:t>
      </w:r>
      <w:r w:rsidRPr="00082B65">
        <w:rPr>
          <w:sz w:val="22"/>
          <w:szCs w:val="22"/>
        </w:rPr>
        <w:t xml:space="preserve"> (CVD) events, and other characteristics of interest</w:t>
      </w:r>
      <w:r>
        <w:rPr>
          <w:sz w:val="22"/>
          <w:szCs w:val="22"/>
        </w:rPr>
        <w:t xml:space="preserve">, as well as </w:t>
      </w:r>
      <w:r w:rsidRPr="00082B65">
        <w:rPr>
          <w:sz w:val="22"/>
          <w:szCs w:val="22"/>
        </w:rPr>
        <w:t>the procedures for identifying healthy participants</w:t>
      </w:r>
      <w:r>
        <w:rPr>
          <w:sz w:val="22"/>
          <w:szCs w:val="22"/>
        </w:rPr>
        <w:t>,</w:t>
      </w:r>
      <w:r w:rsidRPr="00082B65">
        <w:rPr>
          <w:sz w:val="22"/>
          <w:szCs w:val="22"/>
        </w:rPr>
        <w:t xml:space="preserve"> are </w:t>
      </w:r>
      <w:r>
        <w:rPr>
          <w:sz w:val="22"/>
          <w:szCs w:val="22"/>
        </w:rPr>
        <w:t>described</w:t>
      </w:r>
      <w:r w:rsidRPr="00082B65">
        <w:rPr>
          <w:sz w:val="22"/>
          <w:szCs w:val="22"/>
        </w:rPr>
        <w:t xml:space="preserve"> below.</w:t>
      </w:r>
    </w:p>
    <w:p w14:paraId="45CC94C2" w14:textId="77777777" w:rsidR="00647329" w:rsidRPr="00082B65" w:rsidRDefault="00647329" w:rsidP="00647329">
      <w:pPr>
        <w:widowControl w:val="0"/>
        <w:spacing w:line="480" w:lineRule="auto"/>
        <w:rPr>
          <w:sz w:val="22"/>
          <w:szCs w:val="22"/>
        </w:rPr>
      </w:pPr>
    </w:p>
    <w:p w14:paraId="5473BE2D" w14:textId="77777777" w:rsidR="00647329" w:rsidRPr="00082B65" w:rsidRDefault="00647329" w:rsidP="00647329">
      <w:pPr>
        <w:widowControl w:val="0"/>
        <w:spacing w:line="480" w:lineRule="auto"/>
        <w:rPr>
          <w:sz w:val="22"/>
          <w:szCs w:val="22"/>
        </w:rPr>
      </w:pPr>
      <w:r w:rsidRPr="00082B65">
        <w:rPr>
          <w:sz w:val="22"/>
          <w:szCs w:val="22"/>
        </w:rPr>
        <w:t>Ascertainment of cancer cases</w:t>
      </w:r>
    </w:p>
    <w:p w14:paraId="7753AD2B" w14:textId="77777777" w:rsidR="00647329" w:rsidRPr="00D16049" w:rsidRDefault="00647329" w:rsidP="00647329">
      <w:pPr>
        <w:widowControl w:val="0"/>
        <w:spacing w:line="480" w:lineRule="auto"/>
        <w:ind w:firstLine="720"/>
        <w:rPr>
          <w:b/>
          <w:bCs/>
          <w:sz w:val="22"/>
          <w:szCs w:val="22"/>
        </w:rPr>
      </w:pPr>
      <w:r w:rsidRPr="00082B65">
        <w:rPr>
          <w:sz w:val="22"/>
          <w:szCs w:val="22"/>
        </w:rPr>
        <w:t xml:space="preserve">Prevalent cancers at Visit 1 were defined as self-reported previous </w:t>
      </w:r>
      <w:r>
        <w:rPr>
          <w:sz w:val="22"/>
          <w:szCs w:val="22"/>
        </w:rPr>
        <w:t>diagnoses</w:t>
      </w:r>
      <w:r w:rsidRPr="00082B65">
        <w:rPr>
          <w:sz w:val="22"/>
          <w:szCs w:val="22"/>
        </w:rPr>
        <w:t xml:space="preserve"> of cancer. Incident cancer</w:t>
      </w:r>
      <w:r>
        <w:rPr>
          <w:sz w:val="22"/>
          <w:szCs w:val="22"/>
        </w:rPr>
        <w:t xml:space="preserve"> cases</w:t>
      </w:r>
      <w:r w:rsidRPr="00082B65">
        <w:rPr>
          <w:sz w:val="22"/>
          <w:szCs w:val="22"/>
        </w:rPr>
        <w:t xml:space="preserve"> developed after Visit 1 were ascertained through 2015 via linkage with state cancer registries in Minnesota, North Carolina, Maryland, and Mississippi. </w:t>
      </w:r>
      <w:r>
        <w:rPr>
          <w:sz w:val="22"/>
          <w:szCs w:val="22"/>
        </w:rPr>
        <w:t>R</w:t>
      </w:r>
      <w:r w:rsidRPr="00082B65">
        <w:rPr>
          <w:sz w:val="22"/>
          <w:szCs w:val="22"/>
        </w:rPr>
        <w:t>ecords were supplemented by abstract</w:t>
      </w:r>
      <w:r>
        <w:rPr>
          <w:sz w:val="22"/>
          <w:szCs w:val="22"/>
        </w:rPr>
        <w:t xml:space="preserve">ing </w:t>
      </w:r>
      <w:r w:rsidRPr="00082B65">
        <w:rPr>
          <w:sz w:val="22"/>
          <w:szCs w:val="22"/>
        </w:rPr>
        <w:t>medical records and hospital discharge codes</w:t>
      </w:r>
      <w:r>
        <w:rPr>
          <w:sz w:val="22"/>
          <w:szCs w:val="22"/>
        </w:rPr>
        <w:t xml:space="preserve"> </w:t>
      </w:r>
      <w:r w:rsidRPr="00082B65">
        <w:rPr>
          <w:sz w:val="22"/>
          <w:szCs w:val="22"/>
        </w:rPr>
        <w:fldChar w:fldCharType="begin"/>
      </w:r>
      <w:r>
        <w:rPr>
          <w:sz w:val="22"/>
          <w:szCs w:val="22"/>
        </w:rPr>
        <w:instrText xml:space="preserve"> ADDIN EN.CITE &lt;EndNote&gt;&lt;Cite&gt;&lt;Author&gt;Joshu&lt;/Author&gt;&lt;Year&gt;2018&lt;/Year&gt;&lt;RecNum&gt;0&lt;/RecNum&gt;&lt;IDText&gt;Enhancing the Infrastructure of the Atherosclerosis Risk in Communities (ARIC) Study for Cancer Epidemiology Research: ARIC Cancer&lt;/IDText&gt;&lt;DisplayText&gt;(1)&lt;/DisplayText&gt;&lt;record&gt;&lt;dates&gt;&lt;pub-dates&gt;&lt;date&gt;03&lt;/date&gt;&lt;/pub-dates&gt;&lt;year&gt;2018&lt;/year&gt;&lt;/dates&gt;&lt;keywords&gt;&lt;keyword&gt;Aged&lt;/keyword&gt;&lt;keyword&gt;Atherosclerosis&lt;/keyword&gt;&lt;keyword&gt;Cohort Studies&lt;/keyword&gt;&lt;keyword&gt;Epidemiological Monitoring&lt;/keyword&gt;&lt;keyword&gt;Female&lt;/keyword&gt;&lt;keyword&gt;Humans&lt;/keyword&gt;&lt;keyword&gt;Incidence&lt;/keyword&gt;&lt;keyword&gt;Male&lt;/keyword&gt;&lt;keyword&gt;Middle Aged&lt;/keyword&gt;&lt;keyword&gt;Neoplasms&lt;/keyword&gt;&lt;keyword&gt;Registries&lt;/keyword&gt;&lt;keyword&gt;Risk Factors&lt;/keyword&gt;&lt;keyword&gt;United States&lt;/keyword&gt;&lt;/keywords&gt;&lt;urls&gt;&lt;related-urls&gt;&lt;url&gt;https://www.ncbi.nlm.nih.gov/pubmed/29263187&lt;/url&gt;&lt;/related-urls&gt;&lt;/urls&gt;&lt;isbn&gt;1538-7755&lt;/isbn&gt;&lt;custom2&gt;PMC5835193&lt;/custom2&gt;&lt;titles&gt;&lt;title&gt;Enhancing the Infrastructure of the Atherosclerosis Risk in Communities (ARIC) Study for Cancer Epidemiology Research: ARIC Cancer&lt;/title&gt;&lt;secondary-title&gt;Cancer Epidemiol Biomarkers Prev&lt;/secondary-title&gt;&lt;/titles&gt;&lt;pages&gt;295-305&lt;/pages&gt;&lt;number&gt;3&lt;/number&gt;&lt;contributors&gt;&lt;authors&gt;&lt;author&gt;Joshu, C. E.&lt;/author&gt;&lt;author&gt;Barber, J. R.&lt;/author&gt;&lt;author&gt;Coresh, J.&lt;/author&gt;&lt;author&gt;Couper, D. J.&lt;/author&gt;&lt;author&gt;Mosley, T. H.&lt;/author&gt;&lt;author&gt;Vitolins, M. Z.&lt;/author&gt;&lt;author&gt;Butler, K. R.&lt;/author&gt;&lt;author&gt;Nelson, H. H.&lt;/author&gt;&lt;author&gt;Prizment, A. E.&lt;/author&gt;&lt;author&gt;Selvin, E.&lt;/author&gt;&lt;author&gt;Tooze, J. A.&lt;/author&gt;&lt;author&gt;Visvanathan, K.&lt;/author&gt;&lt;author&gt;Folsom, A. R.&lt;/author&gt;&lt;author&gt;Platz, E. A.&lt;/author&gt;&lt;/authors&gt;&lt;/contributors&gt;&lt;edition&gt;2017/12/20&lt;/edition&gt;&lt;language&gt;eng&lt;/language&gt;&lt;added-date format="utc"&gt;1600642136&lt;/added-date&gt;&lt;ref-type name="Journal Article"&gt;17&lt;/ref-type&gt;&lt;rec-number&gt;521&lt;/rec-number&gt;&lt;last-updated-date format="utc"&gt;1600642136&lt;/last-updated-date&gt;&lt;accession-num&gt;29263187&lt;/accession-num&gt;&lt;electronic-resource-num&gt;10.1158/1055-9965.EPI-17-0696&lt;/electronic-resource-num&gt;&lt;volume&gt;27&lt;/volume&gt;&lt;/record&gt;&lt;/Cite&gt;&lt;/EndNote&gt;</w:instrText>
      </w:r>
      <w:r w:rsidRPr="00082B65">
        <w:rPr>
          <w:sz w:val="22"/>
          <w:szCs w:val="22"/>
        </w:rPr>
        <w:fldChar w:fldCharType="separate"/>
      </w:r>
      <w:r>
        <w:rPr>
          <w:noProof/>
          <w:sz w:val="22"/>
          <w:szCs w:val="22"/>
        </w:rPr>
        <w:t>(1)</w:t>
      </w:r>
      <w:r w:rsidRPr="00082B65">
        <w:rPr>
          <w:sz w:val="22"/>
          <w:szCs w:val="22"/>
        </w:rPr>
        <w:fldChar w:fldCharType="end"/>
      </w:r>
      <w:r>
        <w:rPr>
          <w:sz w:val="22"/>
          <w:szCs w:val="22"/>
        </w:rPr>
        <w:t>.</w:t>
      </w:r>
    </w:p>
    <w:p w14:paraId="60274F3E" w14:textId="77777777" w:rsidR="00647329" w:rsidRPr="00082B65" w:rsidRDefault="00647329" w:rsidP="00647329">
      <w:pPr>
        <w:widowControl w:val="0"/>
        <w:spacing w:line="480" w:lineRule="auto"/>
        <w:rPr>
          <w:sz w:val="22"/>
          <w:szCs w:val="22"/>
        </w:rPr>
      </w:pPr>
    </w:p>
    <w:p w14:paraId="5F17EAD8" w14:textId="77777777" w:rsidR="00647329" w:rsidRPr="00082B65" w:rsidRDefault="00647329" w:rsidP="00647329">
      <w:pPr>
        <w:widowControl w:val="0"/>
        <w:spacing w:line="480" w:lineRule="auto"/>
        <w:rPr>
          <w:sz w:val="22"/>
          <w:szCs w:val="22"/>
        </w:rPr>
      </w:pPr>
      <w:r w:rsidRPr="00082B65">
        <w:rPr>
          <w:sz w:val="22"/>
          <w:szCs w:val="22"/>
        </w:rPr>
        <w:t>Ascertainment of diabetes, hypertension, and abnormal kidney function</w:t>
      </w:r>
    </w:p>
    <w:p w14:paraId="33993AD5" w14:textId="77777777" w:rsidR="00647329" w:rsidRPr="00082B65" w:rsidRDefault="00647329" w:rsidP="00647329">
      <w:pPr>
        <w:widowControl w:val="0"/>
        <w:spacing w:line="480" w:lineRule="auto"/>
        <w:ind w:firstLine="720"/>
        <w:rPr>
          <w:sz w:val="22"/>
          <w:szCs w:val="22"/>
        </w:rPr>
      </w:pPr>
      <w:r w:rsidRPr="00082B65">
        <w:rPr>
          <w:sz w:val="22"/>
          <w:szCs w:val="22"/>
        </w:rPr>
        <w:t>Diabetes mellitus at each visit was defined as fasting glucose ≥126 mg/dL, non-fasting glucose ≥200 mg/dL, treatment for diabetes mellitus, or self-reported physician diagnosis of diabetes.</w:t>
      </w:r>
    </w:p>
    <w:p w14:paraId="1872D978" w14:textId="77777777" w:rsidR="00647329" w:rsidRPr="00082B65" w:rsidRDefault="00647329" w:rsidP="00647329">
      <w:pPr>
        <w:widowControl w:val="0"/>
        <w:spacing w:line="480" w:lineRule="auto"/>
        <w:ind w:firstLine="720"/>
        <w:rPr>
          <w:sz w:val="22"/>
          <w:szCs w:val="22"/>
        </w:rPr>
      </w:pPr>
      <w:r w:rsidRPr="00082B65">
        <w:rPr>
          <w:sz w:val="22"/>
          <w:szCs w:val="22"/>
        </w:rPr>
        <w:t xml:space="preserve">Hypertension at each visit was defined as diastolic blood pressure ≥90 mmHg, systolic blood pressure ≥140 mmHg, or taking medication for high blood pressure. Hypertension is controlled if the measured diastolic blood pressure is below 90 and </w:t>
      </w:r>
      <w:r>
        <w:rPr>
          <w:sz w:val="22"/>
          <w:szCs w:val="22"/>
        </w:rPr>
        <w:t xml:space="preserve">the </w:t>
      </w:r>
      <w:r w:rsidRPr="00082B65">
        <w:rPr>
          <w:sz w:val="22"/>
          <w:szCs w:val="22"/>
        </w:rPr>
        <w:t>measured systolic blood pressure is below 140 while the participant is on medication</w:t>
      </w:r>
      <w:r>
        <w:rPr>
          <w:sz w:val="22"/>
          <w:szCs w:val="22"/>
        </w:rPr>
        <w:t xml:space="preserve"> </w:t>
      </w:r>
      <w:r w:rsidRPr="00082B65">
        <w:rPr>
          <w:sz w:val="22"/>
          <w:szCs w:val="22"/>
        </w:rPr>
        <w:fldChar w:fldCharType="begin"/>
      </w:r>
      <w:r>
        <w:rPr>
          <w:sz w:val="22"/>
          <w:szCs w:val="22"/>
        </w:rPr>
        <w:instrText xml:space="preserve"> ADDIN EN.CITE &lt;EndNote&gt;&lt;Cite&gt;&lt;Author&gt;Lu&lt;/Author&gt;&lt;Year&gt;2018&lt;/Year&gt;&lt;IDText&gt;Prevalence and control of hypertension - Authors&amp;apos; reply&lt;/IDText&gt;&lt;DisplayText&gt;(2)&lt;/DisplayText&gt;&lt;record&gt;&lt;dates&gt;&lt;pub-dates&gt;&lt;date&gt;10 13&lt;/date&gt;&lt;/pub-dates&gt;&lt;year&gt;2018&lt;/year&gt;&lt;/dates&gt;&lt;keywords&gt;&lt;keyword&gt;Humans&lt;/keyword&gt;&lt;keyword&gt;Hypertension&lt;/keyword&gt;&lt;keyword&gt;Prevalence&lt;/keyword&gt;&lt;/keywords&gt;&lt;urls&gt;&lt;related-urls&gt;&lt;url&gt;https://www.ncbi.nlm.nih.gov/pubmed/30322574&lt;/url&gt;&lt;/related-urls&gt;&lt;/urls&gt;&lt;isbn&gt;1474-547X&lt;/isbn&gt;&lt;titles&gt;&lt;title&gt;Prevalence and control of hypertension - Authors&amp;apos; reply&lt;/title&gt;&lt;secondary-title&gt;Lancet&lt;/secondary-title&gt;&lt;/titles&gt;&lt;pages&gt;1306&lt;/pages&gt;&lt;number&gt;10155&lt;/number&gt;&lt;contributors&gt;&lt;authors&gt;&lt;author&gt;Lu, J.&lt;/author&gt;&lt;author&gt;Lu, Y.&lt;/author&gt;&lt;author&gt;Krumholz, H. M.&lt;/author&gt;&lt;author&gt;Jiang, L.&lt;/author&gt;&lt;/authors&gt;&lt;/contributors&gt;&lt;language&gt;eng&lt;/language&gt;&lt;added-date format="utc"&gt;1665361003&lt;/added-date&gt;&lt;ref-type name="Journal Article"&gt;17&lt;/ref-type&gt;&lt;auth-address&gt;National Clinical Research Center of Cardiovascular Diseases, State Key Laboratory of Cardiovascular Disease, Fuwai Hospital, National Center for Cardiovascular Diseases, Chinese Academy of Medical Sciences and Peking Union Medical College, Beijing, China. Center for Outcomes Research and Evaluation, Yale University and Yale-New Haven Hospital, New Haven, Connecticut, USA. National Clinical Research Center of Cardiovascular Diseases, State Key Laboratory of Cardiovascular Disease, Fuwai Hospital, National Center for Cardiovascular Diseases, Chinese Academy of Medical Sciences and Peking Union Medical College, Beijing, China. Electronic address: jiangl@fwoxford.org.&lt;/auth-address&gt;&lt;rec-number&gt;968&lt;/rec-number&gt;&lt;last-updated-date format="utc"&gt;1665361003&lt;/last-updated-date&gt;&lt;accession-num&gt;30322574&lt;/accession-num&gt;&lt;electronic-resource-num&gt;10.1016/S0140-6736(18)31895-6&lt;/electronic-resource-num&gt;&lt;volume&gt;392&lt;/volume&gt;&lt;/record&gt;&lt;/Cite&gt;&lt;/EndNote&gt;</w:instrText>
      </w:r>
      <w:r w:rsidRPr="00082B65">
        <w:rPr>
          <w:sz w:val="22"/>
          <w:szCs w:val="22"/>
        </w:rPr>
        <w:fldChar w:fldCharType="separate"/>
      </w:r>
      <w:r>
        <w:rPr>
          <w:noProof/>
          <w:sz w:val="22"/>
          <w:szCs w:val="22"/>
        </w:rPr>
        <w:t>(2)</w:t>
      </w:r>
      <w:r w:rsidRPr="00082B65">
        <w:rPr>
          <w:sz w:val="22"/>
          <w:szCs w:val="22"/>
        </w:rPr>
        <w:fldChar w:fldCharType="end"/>
      </w:r>
      <w:r>
        <w:rPr>
          <w:sz w:val="22"/>
          <w:szCs w:val="22"/>
        </w:rPr>
        <w:t>.</w:t>
      </w:r>
    </w:p>
    <w:p w14:paraId="090D8D24" w14:textId="77777777" w:rsidR="00647329" w:rsidRPr="00082B65" w:rsidRDefault="00647329" w:rsidP="00647329">
      <w:pPr>
        <w:widowControl w:val="0"/>
        <w:spacing w:line="480" w:lineRule="auto"/>
        <w:ind w:firstLine="720"/>
        <w:rPr>
          <w:sz w:val="22"/>
          <w:szCs w:val="22"/>
        </w:rPr>
      </w:pPr>
      <w:r w:rsidRPr="00082B65">
        <w:rPr>
          <w:sz w:val="22"/>
          <w:szCs w:val="22"/>
        </w:rPr>
        <w:t>Abnormal kidney function was defined as an estimated glomerular filtration rate (eGFR)</w:t>
      </w:r>
      <w:r>
        <w:rPr>
          <w:sz w:val="22"/>
          <w:szCs w:val="22"/>
        </w:rPr>
        <w:t xml:space="preserve"> less than </w:t>
      </w:r>
      <w:r w:rsidRPr="00082B65">
        <w:rPr>
          <w:sz w:val="22"/>
          <w:szCs w:val="22"/>
        </w:rPr>
        <w:t>60 mL/min/1.73m</w:t>
      </w:r>
      <w:r w:rsidRPr="00082B65">
        <w:rPr>
          <w:sz w:val="22"/>
          <w:szCs w:val="22"/>
          <w:vertAlign w:val="superscript"/>
        </w:rPr>
        <w:t>2</w:t>
      </w:r>
      <w:r w:rsidRPr="00082B65">
        <w:rPr>
          <w:sz w:val="22"/>
          <w:szCs w:val="22"/>
        </w:rPr>
        <w:t xml:space="preserve">. </w:t>
      </w:r>
      <w:r>
        <w:rPr>
          <w:sz w:val="22"/>
          <w:szCs w:val="22"/>
        </w:rPr>
        <w:t xml:space="preserve">The </w:t>
      </w:r>
      <w:r w:rsidRPr="00082B65">
        <w:rPr>
          <w:sz w:val="22"/>
          <w:szCs w:val="22"/>
        </w:rPr>
        <w:t xml:space="preserve">eGFR at each visit was calculated based on serum creatinine and incorporated </w:t>
      </w:r>
      <w:r>
        <w:rPr>
          <w:sz w:val="22"/>
          <w:szCs w:val="22"/>
        </w:rPr>
        <w:t xml:space="preserve">participants’ </w:t>
      </w:r>
      <w:r w:rsidRPr="00082B65">
        <w:rPr>
          <w:sz w:val="22"/>
          <w:szCs w:val="22"/>
        </w:rPr>
        <w:t>age and sex</w:t>
      </w:r>
      <w:r>
        <w:rPr>
          <w:sz w:val="22"/>
          <w:szCs w:val="22"/>
        </w:rPr>
        <w:t xml:space="preserve"> </w:t>
      </w:r>
      <w:r w:rsidRPr="00082B65">
        <w:rPr>
          <w:color w:val="000000"/>
          <w:sz w:val="22"/>
          <w:szCs w:val="22"/>
          <w:shd w:val="clear" w:color="auto" w:fill="FFFFFF"/>
        </w:rPr>
        <w:fldChar w:fldCharType="begin">
          <w:fldData xml:space="preserve">PEVuZE5vdGU+PENpdGU+PEF1dGhvcj5JbmtlcjwvQXV0aG9yPjxZZWFyPjIwMjE8L1llYXI+PFJl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</w:fldData>
        </w:fldChar>
      </w:r>
      <w:r>
        <w:rPr>
          <w:color w:val="000000"/>
          <w:sz w:val="22"/>
          <w:szCs w:val="22"/>
          <w:shd w:val="clear" w:color="auto" w:fill="FFFFFF"/>
        </w:rPr>
        <w:instrText xml:space="preserve"> ADDIN EN.CITE </w:instrText>
      </w:r>
      <w:r>
        <w:rPr>
          <w:color w:val="000000"/>
          <w:sz w:val="22"/>
          <w:szCs w:val="22"/>
          <w:shd w:val="clear" w:color="auto" w:fill="FFFFFF"/>
        </w:rPr>
        <w:fldChar w:fldCharType="begin">
          <w:fldData xml:space="preserve">PEVuZE5vdGU+PENpdGU+PEF1dGhvcj5JbmtlcjwvQXV0aG9yPjxZZWFyPjIwMjE8L1llYXI+PFJl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</w:fldData>
        </w:fldChar>
      </w:r>
      <w:r>
        <w:rPr>
          <w:color w:val="000000"/>
          <w:sz w:val="22"/>
          <w:szCs w:val="22"/>
          <w:shd w:val="clear" w:color="auto" w:fill="FFFFFF"/>
        </w:rPr>
        <w:instrText xml:space="preserve"> ADDIN EN.CITE.DATA </w:instrText>
      </w:r>
      <w:r>
        <w:rPr>
          <w:color w:val="000000"/>
          <w:sz w:val="22"/>
          <w:szCs w:val="22"/>
          <w:shd w:val="clear" w:color="auto" w:fill="FFFFFF"/>
        </w:rPr>
      </w:r>
      <w:r>
        <w:rPr>
          <w:color w:val="000000"/>
          <w:sz w:val="22"/>
          <w:szCs w:val="22"/>
          <w:shd w:val="clear" w:color="auto" w:fill="FFFFFF"/>
        </w:rPr>
        <w:fldChar w:fldCharType="end"/>
      </w:r>
      <w:r w:rsidRPr="00082B65">
        <w:rPr>
          <w:color w:val="000000"/>
          <w:sz w:val="22"/>
          <w:szCs w:val="22"/>
          <w:shd w:val="clear" w:color="auto" w:fill="FFFFFF"/>
        </w:rPr>
      </w:r>
      <w:r w:rsidRPr="00082B65">
        <w:rPr>
          <w:color w:val="000000"/>
          <w:sz w:val="22"/>
          <w:szCs w:val="22"/>
          <w:shd w:val="clear" w:color="auto" w:fill="FFFFFF"/>
        </w:rPr>
        <w:fldChar w:fldCharType="separate"/>
      </w:r>
      <w:r>
        <w:rPr>
          <w:noProof/>
          <w:color w:val="000000"/>
          <w:sz w:val="22"/>
          <w:szCs w:val="22"/>
          <w:shd w:val="clear" w:color="auto" w:fill="FFFFFF"/>
        </w:rPr>
        <w:t>(3)</w:t>
      </w:r>
      <w:r w:rsidRPr="00082B65">
        <w:rPr>
          <w:color w:val="000000"/>
          <w:sz w:val="22"/>
          <w:szCs w:val="22"/>
          <w:shd w:val="clear" w:color="auto" w:fill="FFFFFF"/>
        </w:rPr>
        <w:fldChar w:fldCharType="end"/>
      </w:r>
      <w:r>
        <w:rPr>
          <w:color w:val="000000"/>
          <w:sz w:val="22"/>
          <w:szCs w:val="22"/>
          <w:shd w:val="clear" w:color="auto" w:fill="FFFFFF"/>
        </w:rPr>
        <w:t>.</w:t>
      </w:r>
      <w:r w:rsidRPr="00082B65">
        <w:rPr>
          <w:color w:val="000000"/>
          <w:sz w:val="22"/>
          <w:szCs w:val="22"/>
          <w:shd w:val="clear" w:color="auto" w:fill="FFFFFF"/>
        </w:rPr>
        <w:br/>
      </w:r>
    </w:p>
    <w:p w14:paraId="67EC488F" w14:textId="77777777" w:rsidR="00647329" w:rsidRPr="00082B65" w:rsidRDefault="00647329" w:rsidP="00647329">
      <w:pPr>
        <w:widowControl w:val="0"/>
        <w:spacing w:line="480" w:lineRule="auto"/>
        <w:rPr>
          <w:sz w:val="22"/>
          <w:szCs w:val="22"/>
        </w:rPr>
      </w:pPr>
      <w:r w:rsidRPr="00082B65">
        <w:rPr>
          <w:sz w:val="22"/>
          <w:szCs w:val="22"/>
        </w:rPr>
        <w:t>Ascertainment of COPD events</w:t>
      </w:r>
    </w:p>
    <w:p w14:paraId="6EA895C6" w14:textId="77777777" w:rsidR="00647329" w:rsidRPr="00082B65" w:rsidRDefault="00647329" w:rsidP="00647329">
      <w:pPr>
        <w:widowControl w:val="0"/>
        <w:spacing w:line="480" w:lineRule="auto"/>
        <w:ind w:firstLine="720"/>
        <w:rPr>
          <w:sz w:val="22"/>
          <w:szCs w:val="22"/>
        </w:rPr>
      </w:pPr>
      <w:r w:rsidRPr="00082B65">
        <w:rPr>
          <w:sz w:val="22"/>
          <w:szCs w:val="22"/>
        </w:rPr>
        <w:t>COPD was defined as having a forced expiratory volume in 1 second (FEV</w:t>
      </w:r>
      <w:r w:rsidRPr="00082B65">
        <w:rPr>
          <w:sz w:val="22"/>
          <w:szCs w:val="22"/>
          <w:vertAlign w:val="subscript"/>
        </w:rPr>
        <w:t>1</w:t>
      </w:r>
      <w:r w:rsidRPr="00082B65">
        <w:rPr>
          <w:sz w:val="22"/>
          <w:szCs w:val="22"/>
        </w:rPr>
        <w:t xml:space="preserve">) </w:t>
      </w:r>
      <w:r>
        <w:rPr>
          <w:sz w:val="22"/>
          <w:szCs w:val="22"/>
        </w:rPr>
        <w:t xml:space="preserve">less than </w:t>
      </w:r>
      <w:r w:rsidRPr="00082B65">
        <w:rPr>
          <w:sz w:val="22"/>
          <w:szCs w:val="22"/>
        </w:rPr>
        <w:t>80% of the predicted value and a</w:t>
      </w:r>
      <w:r>
        <w:rPr>
          <w:sz w:val="22"/>
          <w:szCs w:val="22"/>
        </w:rPr>
        <w:t>n</w:t>
      </w:r>
      <w:r w:rsidRPr="00082B65">
        <w:rPr>
          <w:sz w:val="22"/>
          <w:szCs w:val="22"/>
        </w:rPr>
        <w:t xml:space="preserve"> FEV</w:t>
      </w:r>
      <w:r w:rsidRPr="00082B65">
        <w:rPr>
          <w:sz w:val="22"/>
          <w:szCs w:val="22"/>
          <w:vertAlign w:val="subscript"/>
        </w:rPr>
        <w:t>1</w:t>
      </w:r>
      <w:r w:rsidRPr="00082B65">
        <w:rPr>
          <w:sz w:val="22"/>
          <w:szCs w:val="22"/>
        </w:rPr>
        <w:t xml:space="preserve">/forced vital capacity (FVC) ratio </w:t>
      </w:r>
      <w:r>
        <w:rPr>
          <w:sz w:val="22"/>
          <w:szCs w:val="22"/>
        </w:rPr>
        <w:t>below 0.7</w:t>
      </w:r>
      <w:r w:rsidRPr="00082B65">
        <w:rPr>
          <w:sz w:val="22"/>
          <w:szCs w:val="22"/>
        </w:rPr>
        <w:t xml:space="preserve">. </w:t>
      </w:r>
      <w:r>
        <w:rPr>
          <w:sz w:val="22"/>
          <w:szCs w:val="22"/>
        </w:rPr>
        <w:t xml:space="preserve">Only </w:t>
      </w:r>
      <w:r w:rsidRPr="00082B65">
        <w:rPr>
          <w:sz w:val="22"/>
          <w:szCs w:val="22"/>
        </w:rPr>
        <w:t xml:space="preserve">Participants meeting </w:t>
      </w:r>
      <w:r>
        <w:rPr>
          <w:sz w:val="22"/>
          <w:szCs w:val="22"/>
        </w:rPr>
        <w:t xml:space="preserve">both </w:t>
      </w:r>
      <w:r w:rsidRPr="00082B65">
        <w:rPr>
          <w:sz w:val="22"/>
          <w:szCs w:val="22"/>
        </w:rPr>
        <w:lastRenderedPageBreak/>
        <w:t xml:space="preserve">criteria were categorized </w:t>
      </w:r>
      <w:r>
        <w:rPr>
          <w:sz w:val="22"/>
          <w:szCs w:val="22"/>
        </w:rPr>
        <w:t xml:space="preserve">as having </w:t>
      </w:r>
      <w:r w:rsidRPr="00082B65">
        <w:rPr>
          <w:sz w:val="22"/>
          <w:szCs w:val="22"/>
        </w:rPr>
        <w:t>COPD for analysis.</w:t>
      </w:r>
      <w:r>
        <w:rPr>
          <w:sz w:val="22"/>
          <w:szCs w:val="22"/>
        </w:rPr>
        <w:t xml:space="preserve"> The description of FEV</w:t>
      </w:r>
      <w:r w:rsidRPr="002D2911">
        <w:rPr>
          <w:sz w:val="22"/>
          <w:szCs w:val="22"/>
          <w:vertAlign w:val="subscript"/>
        </w:rPr>
        <w:t>1</w:t>
      </w:r>
      <w:r>
        <w:rPr>
          <w:sz w:val="22"/>
          <w:szCs w:val="22"/>
        </w:rPr>
        <w:t xml:space="preserve"> and FVC measures in ARIC has been described previously </w:t>
      </w:r>
      <w:r>
        <w:rPr>
          <w:sz w:val="22"/>
          <w:szCs w:val="22"/>
        </w:rPr>
        <w:fldChar w:fldCharType="begin"/>
      </w:r>
      <w:r>
        <w:rPr>
          <w:sz w:val="22"/>
          <w:szCs w:val="22"/>
        </w:rPr>
        <w:instrText xml:space="preserve"> ADDIN EN.CITE &lt;EndNote&gt;&lt;Cite&gt;&lt;Author&gt;Chamberlain&lt;/Author&gt;&lt;Year&gt;2009&lt;/Year&gt;&lt;IDText&gt;Associations of chronic obstructive pulmonary disease with all-cause mortality in Blacks and Whites: the atherosclerosis risk in communities (ARIC) study&lt;/IDText&gt;&lt;DisplayText&gt;(4)&lt;/DisplayText&gt;&lt;record&gt;&lt;keywords&gt;&lt;keyword&gt;Black or African American&lt;/keyword&gt;&lt;keyword&gt;Female&lt;/keyword&gt;&lt;keyword&gt;Humans&lt;/keyword&gt;&lt;keyword&gt;Male&lt;/keyword&gt;&lt;keyword&gt;Maryland&lt;/keyword&gt;&lt;keyword&gt;Middle Aged&lt;/keyword&gt;&lt;keyword&gt;Minnesota&lt;/keyword&gt;&lt;keyword&gt;Mississippi&lt;/keyword&gt;&lt;keyword&gt;North Carolina&lt;/keyword&gt;&lt;keyword&gt;Proportional Hazards Models&lt;/keyword&gt;&lt;keyword&gt;Prospective Studies&lt;/keyword&gt;&lt;keyword&gt;Pulmonary Disease, Chronic Obstructive&lt;/keyword&gt;&lt;keyword&gt;Severity of Illness Index&lt;/keyword&gt;&lt;keyword&gt;White People&lt;/keyword&gt;&lt;/keywords&gt;&lt;urls&gt;&lt;related-urls&gt;&lt;url&gt;https://www.ncbi.nlm.nih.gov/pubmed/19769014&lt;/url&gt;&lt;/related-urls&gt;&lt;/urls&gt;&lt;isbn&gt;1049-510X&lt;/isbn&gt;&lt;custom2&gt;PMC2826210&lt;/custom2&gt;&lt;titles&gt;&lt;title&gt;Associations of chronic obstructive pulmonary disease with all-cause mortality in Blacks and Whites: the atherosclerosis risk in communities (ARIC) study&lt;/title&gt;&lt;secondary-title&gt;Ethn Dis&lt;/secondary-title&gt;&lt;/titles&gt;&lt;pages&gt;308-14&lt;/pages&gt;&lt;number&gt;3&lt;/number&gt;&lt;contributors&gt;&lt;authors&gt;&lt;author&gt;Chamberlain, A. M.&lt;/author&gt;&lt;author&gt;Schabath, M. B.&lt;/author&gt;&lt;author&gt;Folsom, A. R.&lt;/author&gt;&lt;/authors&gt;&lt;/contributors&gt;&lt;language&gt;eng&lt;/language&gt;&lt;added-date format="utc"&gt;1692143926&lt;/added-date&gt;&lt;ref-type name="Journal Article"&gt;17&lt;/ref-type&gt;&lt;auth-address&gt;Division of Epidemiology and Community Health, School of Public Health, University of Minnesota, Minneapolis 55454, USA.&lt;/auth-address&gt;&lt;dates&gt;&lt;year&gt;2009&lt;/year&gt;&lt;/dates&gt;&lt;rec-number&gt;1067&lt;/rec-number&gt;&lt;last-updated-date format="utc"&gt;1692143926&lt;/last-updated-date&gt;&lt;accession-num&gt;19769014&lt;/accession-num&gt;&lt;volume&gt;19&lt;/volume&gt;&lt;/record&gt;&lt;/Cite&gt;&lt;/EndNote&gt;</w:instrText>
      </w:r>
      <w:r>
        <w:rPr>
          <w:sz w:val="22"/>
          <w:szCs w:val="22"/>
        </w:rPr>
        <w:fldChar w:fldCharType="separate"/>
      </w:r>
      <w:r>
        <w:rPr>
          <w:noProof/>
          <w:sz w:val="22"/>
          <w:szCs w:val="22"/>
        </w:rPr>
        <w:t>(4)</w:t>
      </w:r>
      <w:r>
        <w:rPr>
          <w:sz w:val="22"/>
          <w:szCs w:val="22"/>
        </w:rPr>
        <w:fldChar w:fldCharType="end"/>
      </w:r>
      <w:r>
        <w:rPr>
          <w:sz w:val="22"/>
          <w:szCs w:val="22"/>
        </w:rPr>
        <w:t xml:space="preserve">. </w:t>
      </w:r>
    </w:p>
    <w:p w14:paraId="5486C87C" w14:textId="77777777" w:rsidR="00647329" w:rsidRPr="00082B65" w:rsidRDefault="00647329" w:rsidP="00647329">
      <w:pPr>
        <w:widowControl w:val="0"/>
        <w:spacing w:line="480" w:lineRule="auto"/>
        <w:rPr>
          <w:sz w:val="22"/>
          <w:szCs w:val="22"/>
        </w:rPr>
      </w:pPr>
    </w:p>
    <w:p w14:paraId="51C62B1E" w14:textId="77777777" w:rsidR="00647329" w:rsidRPr="00082B65" w:rsidRDefault="00647329" w:rsidP="00647329">
      <w:pPr>
        <w:widowControl w:val="0"/>
        <w:spacing w:line="480" w:lineRule="auto"/>
        <w:rPr>
          <w:sz w:val="22"/>
          <w:szCs w:val="22"/>
        </w:rPr>
      </w:pPr>
      <w:r w:rsidRPr="00082B65">
        <w:rPr>
          <w:sz w:val="22"/>
          <w:szCs w:val="22"/>
        </w:rPr>
        <w:t>Ascertainment of CVD events</w:t>
      </w:r>
    </w:p>
    <w:p w14:paraId="3A70F138" w14:textId="77777777" w:rsidR="00647329" w:rsidRPr="00082B65" w:rsidRDefault="00647329" w:rsidP="00647329">
      <w:pPr>
        <w:widowControl w:val="0"/>
        <w:spacing w:line="480" w:lineRule="auto"/>
        <w:ind w:firstLine="720"/>
        <w:rPr>
          <w:sz w:val="22"/>
          <w:szCs w:val="22"/>
        </w:rPr>
      </w:pPr>
      <w:r w:rsidRPr="00082B65">
        <w:rPr>
          <w:sz w:val="22"/>
          <w:szCs w:val="22"/>
        </w:rPr>
        <w:t xml:space="preserve">CVD events consist of </w:t>
      </w:r>
      <w:r>
        <w:rPr>
          <w:sz w:val="22"/>
          <w:szCs w:val="22"/>
        </w:rPr>
        <w:t xml:space="preserve">the following: </w:t>
      </w:r>
      <w:r w:rsidRPr="00082B65">
        <w:rPr>
          <w:sz w:val="22"/>
          <w:szCs w:val="22"/>
        </w:rPr>
        <w:t>1) heart failure (HF), 2) definite or probable stroke, or 3) coronary heart disease (CHD), defined as definite or probable myocardial infarction (MI) or definite fatal CHD</w:t>
      </w:r>
      <w:r>
        <w:rPr>
          <w:sz w:val="22"/>
          <w:szCs w:val="22"/>
        </w:rPr>
        <w:t xml:space="preserve"> </w:t>
      </w:r>
      <w:r w:rsidRPr="00082B65">
        <w:rPr>
          <w:sz w:val="22"/>
          <w:szCs w:val="22"/>
        </w:rPr>
        <w:fldChar w:fldCharType="begin">
          <w:fldData xml:space="preserve">PEVuZE5vdGU+PENpdGU+PEF1dGhvcj5CZWxsPC9BdXRob3I+PFllYXI+MjAxMzwvWWVhcj48UmVj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</w:fldData>
        </w:fldChar>
      </w:r>
      <w:r>
        <w:rPr>
          <w:sz w:val="22"/>
          <w:szCs w:val="22"/>
        </w:rPr>
        <w:instrText xml:space="preserve"> ADDIN EN.CITE </w:instrText>
      </w:r>
      <w:r>
        <w:rPr>
          <w:sz w:val="22"/>
          <w:szCs w:val="22"/>
        </w:rPr>
        <w:fldChar w:fldCharType="begin">
          <w:fldData xml:space="preserve">PEVuZE5vdGU+PENpdGU+PEF1dGhvcj5CZWxsPC9BdXRob3I+PFllYXI+MjAxMzwvWWVhcj48UmVj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</w:fldData>
        </w:fldChar>
      </w:r>
      <w:r>
        <w:rPr>
          <w:sz w:val="22"/>
          <w:szCs w:val="22"/>
        </w:rPr>
        <w:instrText xml:space="preserve"> ADDIN EN.CITE.DATA </w:instrText>
      </w:r>
      <w:r>
        <w:rPr>
          <w:sz w:val="22"/>
          <w:szCs w:val="22"/>
        </w:rPr>
      </w:r>
      <w:r>
        <w:rPr>
          <w:sz w:val="22"/>
          <w:szCs w:val="22"/>
        </w:rPr>
        <w:fldChar w:fldCharType="end"/>
      </w:r>
      <w:r w:rsidRPr="00082B65">
        <w:rPr>
          <w:sz w:val="22"/>
          <w:szCs w:val="22"/>
        </w:rPr>
      </w:r>
      <w:r w:rsidRPr="00082B65">
        <w:rPr>
          <w:sz w:val="22"/>
          <w:szCs w:val="22"/>
        </w:rPr>
        <w:fldChar w:fldCharType="separate"/>
      </w:r>
      <w:r>
        <w:rPr>
          <w:noProof/>
          <w:sz w:val="22"/>
          <w:szCs w:val="22"/>
        </w:rPr>
        <w:t>(10, 11)</w:t>
      </w:r>
      <w:r w:rsidRPr="00082B65">
        <w:rPr>
          <w:sz w:val="22"/>
          <w:szCs w:val="22"/>
        </w:rPr>
        <w:fldChar w:fldCharType="end"/>
      </w:r>
      <w:r>
        <w:rPr>
          <w:sz w:val="22"/>
          <w:szCs w:val="22"/>
        </w:rPr>
        <w:t xml:space="preserve">. The definitions of pre-existing HF, CHD, and MI at Visit 1, as well as incident events that developed after Visit 1 in ARIC, have been previously described </w:t>
      </w:r>
      <w:r w:rsidRPr="00082B65">
        <w:rPr>
          <w:sz w:val="22"/>
          <w:szCs w:val="22"/>
        </w:rPr>
        <w:fldChar w:fldCharType="begin">
          <w:fldData xml:space="preserve">PEVuZE5vdGU+PENpdGU+PEF1dGhvcj5Fcmlrc3NvbjwvQXV0aG9yPjxZZWFyPjE5ODc8L1llYXI+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==
</w:fldData>
        </w:fldChar>
      </w:r>
      <w:r>
        <w:rPr>
          <w:sz w:val="22"/>
          <w:szCs w:val="22"/>
        </w:rPr>
        <w:instrText xml:space="preserve"> ADDIN EN.CITE </w:instrText>
      </w:r>
      <w:r>
        <w:rPr>
          <w:sz w:val="22"/>
          <w:szCs w:val="22"/>
        </w:rPr>
        <w:fldChar w:fldCharType="begin">
          <w:fldData xml:space="preserve">PEVuZE5vdGU+PENpdGU+PEF1dGhvcj5Fcmlrc3NvbjwvQXV0aG9yPjxZZWFyPjE5ODc8L1llYXI+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==
</w:fldData>
        </w:fldChar>
      </w:r>
      <w:r>
        <w:rPr>
          <w:sz w:val="22"/>
          <w:szCs w:val="22"/>
        </w:rPr>
        <w:instrText xml:space="preserve"> ADDIN EN.CITE.DATA </w:instrText>
      </w:r>
      <w:r>
        <w:rPr>
          <w:sz w:val="22"/>
          <w:szCs w:val="22"/>
        </w:rPr>
      </w:r>
      <w:r>
        <w:rPr>
          <w:sz w:val="22"/>
          <w:szCs w:val="22"/>
        </w:rPr>
        <w:fldChar w:fldCharType="end"/>
      </w:r>
      <w:r w:rsidRPr="00082B65">
        <w:rPr>
          <w:sz w:val="22"/>
          <w:szCs w:val="22"/>
        </w:rPr>
      </w:r>
      <w:r w:rsidRPr="00082B65">
        <w:rPr>
          <w:sz w:val="22"/>
          <w:szCs w:val="22"/>
        </w:rPr>
        <w:fldChar w:fldCharType="separate"/>
      </w:r>
      <w:r>
        <w:rPr>
          <w:noProof/>
          <w:sz w:val="22"/>
          <w:szCs w:val="22"/>
        </w:rPr>
        <w:t>(10-16)</w:t>
      </w:r>
      <w:r w:rsidRPr="00082B65">
        <w:rPr>
          <w:sz w:val="22"/>
          <w:szCs w:val="22"/>
        </w:rPr>
        <w:fldChar w:fldCharType="end"/>
      </w:r>
      <w:r>
        <w:rPr>
          <w:sz w:val="22"/>
          <w:szCs w:val="22"/>
        </w:rPr>
        <w:t>.</w:t>
      </w:r>
    </w:p>
    <w:p w14:paraId="19E2CA96" w14:textId="77777777" w:rsidR="00647329" w:rsidRPr="00082B65" w:rsidRDefault="00647329" w:rsidP="00647329">
      <w:pPr>
        <w:widowControl w:val="0"/>
        <w:spacing w:line="480" w:lineRule="auto"/>
        <w:ind w:firstLine="720"/>
        <w:rPr>
          <w:sz w:val="22"/>
          <w:szCs w:val="22"/>
        </w:rPr>
      </w:pPr>
    </w:p>
    <w:p w14:paraId="2C829CC8" w14:textId="77777777" w:rsidR="00647329" w:rsidRPr="00082B65" w:rsidRDefault="00647329" w:rsidP="00647329">
      <w:pPr>
        <w:widowControl w:val="0"/>
        <w:spacing w:line="480" w:lineRule="auto"/>
        <w:rPr>
          <w:sz w:val="22"/>
          <w:szCs w:val="22"/>
        </w:rPr>
      </w:pPr>
      <w:r w:rsidRPr="00082B65">
        <w:rPr>
          <w:sz w:val="22"/>
          <w:szCs w:val="22"/>
        </w:rPr>
        <w:t>Assessment of other characteristic</w:t>
      </w:r>
      <w:r>
        <w:rPr>
          <w:sz w:val="22"/>
          <w:szCs w:val="22"/>
        </w:rPr>
        <w:t>s</w:t>
      </w:r>
      <w:r w:rsidRPr="00082B65">
        <w:rPr>
          <w:sz w:val="22"/>
          <w:szCs w:val="22"/>
        </w:rPr>
        <w:t xml:space="preserve"> of interest</w:t>
      </w:r>
    </w:p>
    <w:p w14:paraId="29C578A7" w14:textId="77777777" w:rsidR="00647329" w:rsidRPr="00082B65" w:rsidRDefault="00647329" w:rsidP="00647329">
      <w:pPr>
        <w:spacing w:line="480" w:lineRule="auto"/>
        <w:ind w:firstLine="720"/>
        <w:rPr>
          <w:sz w:val="22"/>
          <w:szCs w:val="22"/>
        </w:rPr>
      </w:pPr>
      <w:r w:rsidRPr="00082B65">
        <w:rPr>
          <w:sz w:val="22"/>
          <w:szCs w:val="22"/>
        </w:rPr>
        <w:t xml:space="preserve">At each visit, </w:t>
      </w:r>
      <w:r w:rsidRPr="00082B65">
        <w:rPr>
          <w:color w:val="000000"/>
          <w:sz w:val="22"/>
          <w:szCs w:val="22"/>
          <w:shd w:val="clear" w:color="auto" w:fill="FFFFFF"/>
        </w:rPr>
        <w:t xml:space="preserve">each </w:t>
      </w:r>
      <w:r w:rsidRPr="00082B65">
        <w:rPr>
          <w:sz w:val="22"/>
          <w:szCs w:val="22"/>
        </w:rPr>
        <w:t xml:space="preserve">participant reported information on smoking status, alcohol intake, and </w:t>
      </w:r>
      <w:r>
        <w:rPr>
          <w:sz w:val="22"/>
          <w:szCs w:val="22"/>
        </w:rPr>
        <w:t xml:space="preserve">medication use, </w:t>
      </w:r>
      <w:r w:rsidRPr="00082B65">
        <w:rPr>
          <w:sz w:val="22"/>
          <w:szCs w:val="22"/>
        </w:rPr>
        <w:t xml:space="preserve">and underwent a physical exam that included height and weight. Body mass index (BMI) was calculated as weight (kg) divided by height (in meters) squared. </w:t>
      </w:r>
      <w:r>
        <w:rPr>
          <w:sz w:val="22"/>
          <w:szCs w:val="22"/>
        </w:rPr>
        <w:t>The calculation of p</w:t>
      </w:r>
      <w:r w:rsidRPr="00082B65">
        <w:rPr>
          <w:sz w:val="22"/>
          <w:szCs w:val="22"/>
        </w:rPr>
        <w:t xml:space="preserve">ack-years of smoking at Visit </w:t>
      </w:r>
      <w:r>
        <w:rPr>
          <w:sz w:val="22"/>
          <w:szCs w:val="22"/>
        </w:rPr>
        <w:t>2</w:t>
      </w:r>
      <w:r w:rsidRPr="00082B65">
        <w:rPr>
          <w:sz w:val="22"/>
          <w:szCs w:val="22"/>
        </w:rPr>
        <w:t xml:space="preserve"> </w:t>
      </w:r>
      <w:r>
        <w:rPr>
          <w:sz w:val="22"/>
          <w:szCs w:val="22"/>
        </w:rPr>
        <w:t xml:space="preserve">was previously described </w:t>
      </w:r>
      <w:r w:rsidRPr="00082B65">
        <w:rPr>
          <w:sz w:val="22"/>
          <w:szCs w:val="22"/>
        </w:rPr>
        <w:fldChar w:fldCharType="begin">
          <w:fldData xml:space="preserve">PEVuZE5vdGU+PENpdGU+PEF1dGhvcj5Qb2x0ZXI8L0F1dGhvcj48WWVhcj4yMDE5PC9ZZWFyPjxS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</w:fldData>
        </w:fldChar>
      </w:r>
      <w:r>
        <w:rPr>
          <w:sz w:val="22"/>
          <w:szCs w:val="22"/>
        </w:rPr>
        <w:instrText xml:space="preserve"> ADDIN EN.CITE </w:instrText>
      </w:r>
      <w:r>
        <w:rPr>
          <w:sz w:val="22"/>
          <w:szCs w:val="22"/>
        </w:rPr>
        <w:fldChar w:fldCharType="begin">
          <w:fldData xml:space="preserve">PEVuZE5vdGU+PENpdGU+PEF1dGhvcj5Qb2x0ZXI8L0F1dGhvcj48WWVhcj4yMDE5PC9ZZWFyPjxS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</w:fldData>
        </w:fldChar>
      </w:r>
      <w:r>
        <w:rPr>
          <w:sz w:val="22"/>
          <w:szCs w:val="22"/>
        </w:rPr>
        <w:instrText xml:space="preserve"> ADDIN EN.CITE.DATA </w:instrText>
      </w:r>
      <w:r>
        <w:rPr>
          <w:sz w:val="22"/>
          <w:szCs w:val="22"/>
        </w:rPr>
      </w:r>
      <w:r>
        <w:rPr>
          <w:sz w:val="22"/>
          <w:szCs w:val="22"/>
        </w:rPr>
        <w:fldChar w:fldCharType="end"/>
      </w:r>
      <w:r w:rsidRPr="00082B65">
        <w:rPr>
          <w:sz w:val="22"/>
          <w:szCs w:val="22"/>
        </w:rPr>
      </w:r>
      <w:r w:rsidRPr="00082B65">
        <w:rPr>
          <w:sz w:val="22"/>
          <w:szCs w:val="22"/>
        </w:rPr>
        <w:fldChar w:fldCharType="separate"/>
      </w:r>
      <w:r>
        <w:rPr>
          <w:noProof/>
          <w:sz w:val="22"/>
          <w:szCs w:val="22"/>
        </w:rPr>
        <w:t>(17)</w:t>
      </w:r>
      <w:r w:rsidRPr="00082B65">
        <w:rPr>
          <w:sz w:val="22"/>
          <w:szCs w:val="22"/>
        </w:rPr>
        <w:fldChar w:fldCharType="end"/>
      </w:r>
      <w:r>
        <w:rPr>
          <w:sz w:val="22"/>
          <w:szCs w:val="22"/>
        </w:rPr>
        <w:t>.</w:t>
      </w:r>
      <w:r w:rsidRPr="00082B65">
        <w:rPr>
          <w:sz w:val="22"/>
          <w:szCs w:val="22"/>
        </w:rPr>
        <w:t xml:space="preserve"> Pack-years of smoking at Visit 5 </w:t>
      </w:r>
      <w:r>
        <w:rPr>
          <w:sz w:val="22"/>
          <w:szCs w:val="22"/>
        </w:rPr>
        <w:t>were</w:t>
      </w:r>
      <w:r w:rsidRPr="00082B65">
        <w:rPr>
          <w:sz w:val="22"/>
          <w:szCs w:val="22"/>
        </w:rPr>
        <w:t xml:space="preserve"> calculated by combining</w:t>
      </w:r>
      <w:r>
        <w:rPr>
          <w:sz w:val="22"/>
          <w:szCs w:val="22"/>
        </w:rPr>
        <w:t xml:space="preserve"> the</w:t>
      </w:r>
      <w:r w:rsidRPr="00082B65">
        <w:rPr>
          <w:sz w:val="22"/>
          <w:szCs w:val="22"/>
        </w:rPr>
        <w:t xml:space="preserve"> pack-year estimates from Visit 4 with </w:t>
      </w:r>
      <w:r>
        <w:rPr>
          <w:sz w:val="22"/>
          <w:szCs w:val="22"/>
        </w:rPr>
        <w:t xml:space="preserve">the </w:t>
      </w:r>
      <w:r w:rsidRPr="00082B65">
        <w:rPr>
          <w:sz w:val="22"/>
          <w:szCs w:val="22"/>
        </w:rPr>
        <w:t xml:space="preserve">smoking status estimates from Visit 4 because </w:t>
      </w:r>
      <w:r>
        <w:rPr>
          <w:sz w:val="22"/>
          <w:szCs w:val="22"/>
        </w:rPr>
        <w:t xml:space="preserve">smoking status estimates were </w:t>
      </w:r>
      <w:r w:rsidRPr="00082B65">
        <w:rPr>
          <w:sz w:val="22"/>
          <w:szCs w:val="22"/>
        </w:rPr>
        <w:t>not available at Visit 5. Physical activity at Visit 1 and Visit 5 was assessed using a modified version of the Baecke questionnaire</w:t>
      </w:r>
      <w:r>
        <w:rPr>
          <w:sz w:val="22"/>
          <w:szCs w:val="22"/>
        </w:rPr>
        <w:t>,</w:t>
      </w:r>
      <w:r w:rsidRPr="00082B65">
        <w:rPr>
          <w:sz w:val="22"/>
          <w:szCs w:val="22"/>
        </w:rPr>
        <w:t xml:space="preserve"> from which leisure time physical activity was derived </w:t>
      </w:r>
      <w:r>
        <w:rPr>
          <w:sz w:val="22"/>
          <w:szCs w:val="22"/>
        </w:rPr>
        <w:t xml:space="preserve">based on </w:t>
      </w:r>
      <w:r w:rsidRPr="00082B65">
        <w:rPr>
          <w:sz w:val="22"/>
          <w:szCs w:val="22"/>
        </w:rPr>
        <w:t xml:space="preserve">reported intensity and time spent on sports and exercise. </w:t>
      </w:r>
    </w:p>
    <w:p w14:paraId="17B269E6" w14:textId="77777777" w:rsidR="00647329" w:rsidRPr="00082B65" w:rsidRDefault="00647329" w:rsidP="00647329">
      <w:pPr>
        <w:spacing w:line="480" w:lineRule="auto"/>
        <w:ind w:firstLine="720"/>
        <w:rPr>
          <w:sz w:val="22"/>
          <w:szCs w:val="22"/>
        </w:rPr>
      </w:pPr>
    </w:p>
    <w:p w14:paraId="32955E1E" w14:textId="77777777" w:rsidR="00647329" w:rsidRPr="00082B65" w:rsidRDefault="00647329" w:rsidP="00647329">
      <w:pPr>
        <w:widowControl w:val="0"/>
        <w:spacing w:line="480" w:lineRule="auto"/>
        <w:rPr>
          <w:sz w:val="22"/>
          <w:szCs w:val="22"/>
        </w:rPr>
      </w:pPr>
      <w:r w:rsidRPr="00082B65">
        <w:rPr>
          <w:sz w:val="22"/>
          <w:szCs w:val="22"/>
        </w:rPr>
        <w:t>Identifying healthy participants at Visit 2</w:t>
      </w:r>
      <w:r>
        <w:rPr>
          <w:sz w:val="22"/>
          <w:szCs w:val="22"/>
        </w:rPr>
        <w:t xml:space="preserve"> (midlife)</w:t>
      </w:r>
    </w:p>
    <w:p w14:paraId="27487C44" w14:textId="77777777" w:rsidR="00647329" w:rsidRPr="00082B65" w:rsidRDefault="00647329" w:rsidP="00647329">
      <w:pPr>
        <w:widowControl w:val="0"/>
        <w:spacing w:line="480" w:lineRule="auto"/>
        <w:ind w:firstLine="720"/>
        <w:rPr>
          <w:sz w:val="22"/>
          <w:szCs w:val="22"/>
        </w:rPr>
      </w:pPr>
      <w:r>
        <w:rPr>
          <w:sz w:val="22"/>
          <w:szCs w:val="22"/>
        </w:rPr>
        <w:t xml:space="preserve">To identify the group of healthy participants at Visit 2, among the 11,761 </w:t>
      </w:r>
      <w:r w:rsidRPr="00082B65">
        <w:rPr>
          <w:sz w:val="22"/>
          <w:szCs w:val="22"/>
        </w:rPr>
        <w:t xml:space="preserve">White and Black participants with protein </w:t>
      </w:r>
      <w:r>
        <w:rPr>
          <w:sz w:val="22"/>
          <w:szCs w:val="22"/>
        </w:rPr>
        <w:t>data available, w</w:t>
      </w:r>
      <w:r w:rsidRPr="00082B65">
        <w:rPr>
          <w:sz w:val="22"/>
          <w:szCs w:val="22"/>
        </w:rPr>
        <w:t xml:space="preserve">e excluded </w:t>
      </w:r>
      <w:r>
        <w:rPr>
          <w:sz w:val="22"/>
          <w:szCs w:val="22"/>
        </w:rPr>
        <w:t xml:space="preserve">those </w:t>
      </w:r>
      <w:r w:rsidRPr="00082B65">
        <w:rPr>
          <w:sz w:val="22"/>
          <w:szCs w:val="22"/>
        </w:rPr>
        <w:t xml:space="preserve">who reported a history of cancer (N = 927), participants who reported a diagnosis of diabetes (N = 1,857), participants who reported hypertension (N = 3,311), participants with abnormal kidney lab measurements (N = 43), participants with COPD (N = 841), and those who reported a history of CVD (N = 293), resulting 4,489 healthy participants at Visit 2. </w:t>
      </w:r>
    </w:p>
    <w:p w14:paraId="22D40E9A" w14:textId="77777777" w:rsidR="00647329" w:rsidRPr="00082B65" w:rsidRDefault="00647329" w:rsidP="00647329">
      <w:pPr>
        <w:widowControl w:val="0"/>
        <w:spacing w:line="480" w:lineRule="auto"/>
        <w:ind w:firstLine="720"/>
        <w:rPr>
          <w:sz w:val="22"/>
          <w:szCs w:val="22"/>
        </w:rPr>
      </w:pPr>
    </w:p>
    <w:p w14:paraId="3C40F1E1" w14:textId="77777777" w:rsidR="00647329" w:rsidRPr="00082B65" w:rsidRDefault="00647329" w:rsidP="00647329">
      <w:pPr>
        <w:widowControl w:val="0"/>
        <w:spacing w:line="480" w:lineRule="auto"/>
        <w:rPr>
          <w:sz w:val="22"/>
          <w:szCs w:val="22"/>
        </w:rPr>
      </w:pPr>
      <w:r w:rsidRPr="00082B65">
        <w:rPr>
          <w:sz w:val="22"/>
          <w:szCs w:val="22"/>
        </w:rPr>
        <w:lastRenderedPageBreak/>
        <w:t>Identifying healthy participants at Visit 5</w:t>
      </w:r>
      <w:r>
        <w:rPr>
          <w:sz w:val="22"/>
          <w:szCs w:val="22"/>
        </w:rPr>
        <w:t xml:space="preserve"> (late life)</w:t>
      </w:r>
    </w:p>
    <w:p w14:paraId="228C069A" w14:textId="77777777" w:rsidR="00647329" w:rsidRPr="00082B65" w:rsidRDefault="00647329" w:rsidP="00647329">
      <w:pPr>
        <w:widowControl w:val="0"/>
        <w:spacing w:line="480" w:lineRule="auto"/>
        <w:ind w:firstLine="720"/>
        <w:rPr>
          <w:sz w:val="22"/>
          <w:szCs w:val="22"/>
        </w:rPr>
      </w:pPr>
      <w:r>
        <w:rPr>
          <w:sz w:val="22"/>
          <w:szCs w:val="22"/>
        </w:rPr>
        <w:t xml:space="preserve">To identify the group of healthy participants at Visit 5, among the </w:t>
      </w:r>
      <w:r w:rsidRPr="00082B65">
        <w:rPr>
          <w:sz w:val="22"/>
          <w:szCs w:val="22"/>
        </w:rPr>
        <w:t xml:space="preserve">5,183 White and Black participants with protein </w:t>
      </w:r>
      <w:r>
        <w:rPr>
          <w:sz w:val="22"/>
          <w:szCs w:val="22"/>
        </w:rPr>
        <w:t xml:space="preserve">data available, </w:t>
      </w:r>
      <w:r w:rsidRPr="00082B65">
        <w:rPr>
          <w:sz w:val="22"/>
          <w:szCs w:val="22"/>
        </w:rPr>
        <w:t>we excluded participants who reported a history of cancer (N = 1,211), participants who reported a diagnosis of diabetes (N = 1,247), participants who had uncontrolled hypertension (N = 1,595), participants with abnormal kidney lab measurements</w:t>
      </w:r>
      <w:r>
        <w:rPr>
          <w:sz w:val="22"/>
          <w:szCs w:val="22"/>
        </w:rPr>
        <w:t xml:space="preserve"> </w:t>
      </w:r>
      <w:r w:rsidRPr="00082B65">
        <w:rPr>
          <w:sz w:val="22"/>
          <w:szCs w:val="22"/>
        </w:rPr>
        <w:t xml:space="preserve">(N = 385), participants with COPD (N = 537), and those who reported a history of CVD (N = 154), resulting in 945 healthy participants at Visit 5. </w:t>
      </w:r>
    </w:p>
    <w:p w14:paraId="70E60ED2" w14:textId="77777777" w:rsidR="00647329" w:rsidRPr="00082B65" w:rsidRDefault="00647329" w:rsidP="00647329"/>
    <w:p w14:paraId="44D37611" w14:textId="77777777" w:rsidR="00647329" w:rsidRPr="00082B65" w:rsidRDefault="00647329" w:rsidP="00647329">
      <w:pPr>
        <w:rPr>
          <w:b/>
          <w:bCs/>
        </w:rPr>
        <w:sectPr w:rsidR="00647329" w:rsidRPr="00082B65" w:rsidSect="00427CE6">
          <w:footerReference w:type="even" r:id="rId6"/>
          <w:footerReference w:type="default" r:id="rId7"/>
          <w:pgSz w:w="12240" w:h="15840"/>
          <w:pgMar w:top="1440" w:right="1440" w:bottom="1440" w:left="1440" w:header="720" w:footer="720" w:gutter="0"/>
          <w:cols w:space="720"/>
          <w:docGrid w:linePitch="360"/>
        </w:sectPr>
      </w:pPr>
    </w:p>
    <w:p w14:paraId="7F6533AD" w14:textId="77777777" w:rsidR="00647329" w:rsidRPr="00082B65" w:rsidRDefault="00647329" w:rsidP="00647329">
      <w:pPr>
        <w:rPr>
          <w:b/>
          <w:bCs/>
        </w:rPr>
      </w:pPr>
      <w:r w:rsidRPr="00082B65">
        <w:rPr>
          <w:b/>
          <w:bCs/>
        </w:rPr>
        <w:lastRenderedPageBreak/>
        <w:t>References</w:t>
      </w:r>
    </w:p>
    <w:p w14:paraId="687C7B51" w14:textId="77777777" w:rsidR="00647329" w:rsidRPr="00082B65" w:rsidRDefault="00647329" w:rsidP="00647329"/>
    <w:p w14:paraId="0A93BBDA" w14:textId="77777777" w:rsidR="00647329" w:rsidRPr="00A96390" w:rsidRDefault="00647329" w:rsidP="00647329">
      <w:pPr>
        <w:pStyle w:val="EndNoteBibliography"/>
        <w:rPr>
          <w:noProof/>
        </w:rPr>
      </w:pPr>
      <w:r w:rsidRPr="00082B65">
        <w:fldChar w:fldCharType="begin"/>
      </w:r>
      <w:r w:rsidRPr="00082B65">
        <w:instrText xml:space="preserve"> ADDIN EN.REFLIST </w:instrText>
      </w:r>
      <w:r w:rsidRPr="00082B65">
        <w:fldChar w:fldCharType="separate"/>
      </w:r>
      <w:r w:rsidRPr="00A96390">
        <w:rPr>
          <w:noProof/>
        </w:rPr>
        <w:t>1.</w:t>
      </w:r>
      <w:r w:rsidRPr="00A96390">
        <w:rPr>
          <w:noProof/>
        </w:rPr>
        <w:tab/>
        <w:t>Joshu CE, Barber JR, Coresh J, Couper DJ, Mosley TH, Vitolins MZ, et al. Enhancing the Infrastructure of the Atherosclerosis Risk in Communities (ARIC) Study for Cancer Epidemiology Research: ARIC Cancer. Cancer Epidemiol Biomarkers Prev. 2018;27(3):295-305.</w:t>
      </w:r>
    </w:p>
    <w:p w14:paraId="609A6379" w14:textId="77777777" w:rsidR="00647329" w:rsidRPr="00A96390" w:rsidRDefault="00647329" w:rsidP="00647329">
      <w:pPr>
        <w:pStyle w:val="EndNoteBibliography"/>
        <w:rPr>
          <w:noProof/>
        </w:rPr>
      </w:pPr>
      <w:r w:rsidRPr="00A96390">
        <w:rPr>
          <w:noProof/>
        </w:rPr>
        <w:t>2.</w:t>
      </w:r>
      <w:r w:rsidRPr="00A96390">
        <w:rPr>
          <w:noProof/>
        </w:rPr>
        <w:tab/>
        <w:t>Lu J, Lu Y, Krumholz HM, Jiang L. Prevalence and control of hypertension - Authors' reply. Lancet. 2018;392(10155):1306.</w:t>
      </w:r>
    </w:p>
    <w:p w14:paraId="1DE70B86" w14:textId="77777777" w:rsidR="00647329" w:rsidRPr="00A96390" w:rsidRDefault="00647329" w:rsidP="00647329">
      <w:pPr>
        <w:pStyle w:val="EndNoteBibliography"/>
        <w:rPr>
          <w:noProof/>
        </w:rPr>
      </w:pPr>
      <w:r w:rsidRPr="00A96390">
        <w:rPr>
          <w:noProof/>
        </w:rPr>
        <w:t>3.</w:t>
      </w:r>
      <w:r w:rsidRPr="00A96390">
        <w:rPr>
          <w:noProof/>
        </w:rPr>
        <w:tab/>
        <w:t>Inker LA, Eneanya ND, Coresh J, Tighiouart H, Wang D, Sang Y, et al. New Creatinine- and Cystatin C-Based Equations to Estimate GFR without Race. N Engl J Med. 2021;385(19):1737-49.</w:t>
      </w:r>
    </w:p>
    <w:p w14:paraId="43B1E31B" w14:textId="77777777" w:rsidR="00647329" w:rsidRPr="00A96390" w:rsidRDefault="00647329" w:rsidP="00647329">
      <w:pPr>
        <w:pStyle w:val="EndNoteBibliography"/>
        <w:rPr>
          <w:noProof/>
        </w:rPr>
      </w:pPr>
      <w:r w:rsidRPr="00A96390">
        <w:rPr>
          <w:noProof/>
        </w:rPr>
        <w:t>4.</w:t>
      </w:r>
      <w:r w:rsidRPr="00A96390">
        <w:rPr>
          <w:noProof/>
        </w:rPr>
        <w:tab/>
        <w:t>Chamberlain AM, Schabath MB, Folsom AR. Associations of chronic obstructive pulmonary disease with all-cause mortality in Blacks and Whites: the atherosclerosis risk in communities (ARIC) study. Ethn Dis. 2009;19(3):308-14.</w:t>
      </w:r>
    </w:p>
    <w:p w14:paraId="1A624AF8" w14:textId="77777777" w:rsidR="00647329" w:rsidRPr="00A96390" w:rsidRDefault="00647329" w:rsidP="00647329">
      <w:pPr>
        <w:pStyle w:val="EndNoteBibliography"/>
        <w:rPr>
          <w:noProof/>
        </w:rPr>
      </w:pPr>
      <w:r w:rsidRPr="00A96390">
        <w:rPr>
          <w:noProof/>
        </w:rPr>
        <w:t>5.</w:t>
      </w:r>
      <w:r w:rsidRPr="00A96390">
        <w:rPr>
          <w:noProof/>
        </w:rPr>
        <w:tab/>
        <w:t>ATS statement--Snowbird workshop on standardization of spirometry. Am Rev Respir Dis. 1979;119(5):831-8.</w:t>
      </w:r>
    </w:p>
    <w:p w14:paraId="47E2BC7F" w14:textId="77777777" w:rsidR="00647329" w:rsidRPr="00A96390" w:rsidRDefault="00647329" w:rsidP="00647329">
      <w:pPr>
        <w:pStyle w:val="EndNoteBibliography"/>
        <w:rPr>
          <w:noProof/>
        </w:rPr>
      </w:pPr>
      <w:r w:rsidRPr="00A96390">
        <w:rPr>
          <w:noProof/>
        </w:rPr>
        <w:t>6.</w:t>
      </w:r>
      <w:r w:rsidRPr="00A96390">
        <w:rPr>
          <w:noProof/>
        </w:rPr>
        <w:tab/>
        <w:t>Crapo RO, Morris AH, Gardner RM. Reference spirometric values using techniques and equipment that meet ATS recommendations. Am Rev Respir Dis. 1981;123(6):659-64.</w:t>
      </w:r>
    </w:p>
    <w:p w14:paraId="60663B03" w14:textId="77777777" w:rsidR="00647329" w:rsidRPr="00A96390" w:rsidRDefault="00647329" w:rsidP="00647329">
      <w:pPr>
        <w:pStyle w:val="EndNoteBibliography"/>
        <w:rPr>
          <w:noProof/>
        </w:rPr>
      </w:pPr>
      <w:r w:rsidRPr="00A96390">
        <w:rPr>
          <w:noProof/>
        </w:rPr>
        <w:t>7.</w:t>
      </w:r>
      <w:r w:rsidRPr="00A96390">
        <w:rPr>
          <w:noProof/>
        </w:rPr>
        <w:tab/>
        <w:t>Harik-Khan RI, Fleg JL, Muller DC, Wise RA. The effect of anthropometric and socioeconomic factors on the racial difference in lung function. Am J Respir Crit Care Med. 2001;164(9):1647-54.</w:t>
      </w:r>
    </w:p>
    <w:p w14:paraId="4CF2CAFD" w14:textId="77777777" w:rsidR="00647329" w:rsidRPr="00A96390" w:rsidRDefault="00647329" w:rsidP="00647329">
      <w:pPr>
        <w:pStyle w:val="EndNoteBibliography"/>
        <w:rPr>
          <w:noProof/>
        </w:rPr>
      </w:pPr>
      <w:r w:rsidRPr="00A96390">
        <w:rPr>
          <w:noProof/>
        </w:rPr>
        <w:t>8.</w:t>
      </w:r>
      <w:r w:rsidRPr="00A96390">
        <w:rPr>
          <w:noProof/>
        </w:rPr>
        <w:tab/>
        <w:t>Lung function testing: selection of reference values and interpretative strategies. American Thoracic Society. Am Rev Respir Dis. 1991;144(5):1202-18.</w:t>
      </w:r>
    </w:p>
    <w:p w14:paraId="19623124" w14:textId="77777777" w:rsidR="00647329" w:rsidRPr="00A96390" w:rsidRDefault="00647329" w:rsidP="00647329">
      <w:pPr>
        <w:pStyle w:val="EndNoteBibliography"/>
        <w:rPr>
          <w:noProof/>
        </w:rPr>
      </w:pPr>
      <w:r w:rsidRPr="00A96390">
        <w:rPr>
          <w:noProof/>
        </w:rPr>
        <w:t>9.</w:t>
      </w:r>
      <w:r w:rsidRPr="00A96390">
        <w:rPr>
          <w:noProof/>
        </w:rPr>
        <w:tab/>
        <w:t>Glindmeyer HW, Lefante JJ, McColloster C, Jones RN, Weill H. Blue-collar normative spirometric values for Caucasian and African-American men and women aged 18 to 65. Am J Respir Crit Care Med. 1995;151(2 Pt 1):412-22.</w:t>
      </w:r>
    </w:p>
    <w:p w14:paraId="6703F4C3" w14:textId="77777777" w:rsidR="00647329" w:rsidRPr="00A96390" w:rsidRDefault="00647329" w:rsidP="00647329">
      <w:pPr>
        <w:pStyle w:val="EndNoteBibliography"/>
        <w:rPr>
          <w:noProof/>
        </w:rPr>
      </w:pPr>
      <w:r w:rsidRPr="00A96390">
        <w:rPr>
          <w:noProof/>
        </w:rPr>
        <w:t>10.</w:t>
      </w:r>
      <w:r w:rsidRPr="00A96390">
        <w:rPr>
          <w:noProof/>
        </w:rPr>
        <w:tab/>
        <w:t>Bell EJ, Lutsey PL, Windham BG, Folsom AR. Physical activity and cardiovascular disease in African Americans in Atherosclerosis Risk in Communities. Med Sci Sports Exerc. 2013;45(5):901-7.</w:t>
      </w:r>
    </w:p>
    <w:p w14:paraId="1DD1D002" w14:textId="77777777" w:rsidR="00647329" w:rsidRPr="00A96390" w:rsidRDefault="00647329" w:rsidP="00647329">
      <w:pPr>
        <w:pStyle w:val="EndNoteBibliography"/>
        <w:rPr>
          <w:noProof/>
        </w:rPr>
      </w:pPr>
      <w:r w:rsidRPr="00A96390">
        <w:rPr>
          <w:noProof/>
        </w:rPr>
        <w:t>11.</w:t>
      </w:r>
      <w:r w:rsidRPr="00A96390">
        <w:rPr>
          <w:noProof/>
        </w:rPr>
        <w:tab/>
        <w:t>Folsom AR, Yatsuya H, Nettleton JA, Lutsey PL, Cushman M, Rosamond WD, et al. Community prevalence of ideal cardiovascular health, by the American Heart Association definition, and relationship with cardiovascular disease incidence. J Am Coll Cardiol. 2011;57(16):1690-6.</w:t>
      </w:r>
    </w:p>
    <w:p w14:paraId="1525972C" w14:textId="77777777" w:rsidR="00647329" w:rsidRPr="00A96390" w:rsidRDefault="00647329" w:rsidP="00647329">
      <w:pPr>
        <w:pStyle w:val="EndNoteBibliography"/>
        <w:rPr>
          <w:noProof/>
        </w:rPr>
      </w:pPr>
      <w:r w:rsidRPr="00A96390">
        <w:rPr>
          <w:noProof/>
        </w:rPr>
        <w:t>12.</w:t>
      </w:r>
      <w:r w:rsidRPr="00A96390">
        <w:rPr>
          <w:noProof/>
        </w:rPr>
        <w:tab/>
        <w:t>Eriksson H, Caidahl K, Larsson B, Ohlson LO, Welin L, Wilhelmsen L, et al. Cardiac and pulmonary causes of dyspnoea--validation of a scoring test for clinical-epidemiological use: the Study of Men Born in 1913. Eur Heart J. 1987;8(9):1007-14.</w:t>
      </w:r>
    </w:p>
    <w:p w14:paraId="5E254089" w14:textId="77777777" w:rsidR="00647329" w:rsidRPr="00A96390" w:rsidRDefault="00647329" w:rsidP="00647329">
      <w:pPr>
        <w:pStyle w:val="EndNoteBibliography"/>
        <w:rPr>
          <w:noProof/>
        </w:rPr>
      </w:pPr>
      <w:r w:rsidRPr="00A96390">
        <w:rPr>
          <w:noProof/>
        </w:rPr>
        <w:t>13.</w:t>
      </w:r>
      <w:r w:rsidRPr="00A96390">
        <w:rPr>
          <w:noProof/>
        </w:rPr>
        <w:tab/>
        <w:t>Loehr LR, Rosamond WD, Chang PP, Folsom AR, Chambless LE. Heart failure incidence and survival (from the Atherosclerosis Risk in Communities study). Am J Cardiol. 2008;101(7):1016-22.</w:t>
      </w:r>
    </w:p>
    <w:p w14:paraId="5629A188" w14:textId="77777777" w:rsidR="00647329" w:rsidRPr="00A96390" w:rsidRDefault="00647329" w:rsidP="00647329">
      <w:pPr>
        <w:pStyle w:val="EndNoteBibliography"/>
        <w:rPr>
          <w:noProof/>
        </w:rPr>
      </w:pPr>
      <w:r w:rsidRPr="00A96390">
        <w:rPr>
          <w:noProof/>
        </w:rPr>
        <w:t>14.</w:t>
      </w:r>
      <w:r w:rsidRPr="00A96390">
        <w:rPr>
          <w:noProof/>
        </w:rPr>
        <w:tab/>
        <w:t>Rosamond WD, Chang PP, Baggett C, Johnson A, Bertoni AG, Shahar E, et al. Classification of heart failure in the atherosclerosis risk in communities (ARIC) study: a comparison of diagnostic criteria. Circ Heart Fail. 2012;5(2):152-9.</w:t>
      </w:r>
    </w:p>
    <w:p w14:paraId="1626CF7A" w14:textId="77777777" w:rsidR="00647329" w:rsidRPr="00A96390" w:rsidRDefault="00647329" w:rsidP="00647329">
      <w:pPr>
        <w:pStyle w:val="EndNoteBibliography"/>
        <w:rPr>
          <w:noProof/>
        </w:rPr>
      </w:pPr>
      <w:r w:rsidRPr="00A96390">
        <w:rPr>
          <w:noProof/>
        </w:rPr>
        <w:t>15.</w:t>
      </w:r>
      <w:r w:rsidRPr="00A96390">
        <w:rPr>
          <w:noProof/>
        </w:rPr>
        <w:tab/>
        <w:t>The National Survey of Stroke. National Institute of Neurological and Communicative Disorders and Stroke. Stroke. 1981;12(2 Pt 2 Suppl 1):I1-91.</w:t>
      </w:r>
    </w:p>
    <w:p w14:paraId="69F23277" w14:textId="77777777" w:rsidR="00647329" w:rsidRPr="00A96390" w:rsidRDefault="00647329" w:rsidP="00647329">
      <w:pPr>
        <w:pStyle w:val="EndNoteBibliography"/>
        <w:rPr>
          <w:noProof/>
        </w:rPr>
      </w:pPr>
      <w:r w:rsidRPr="00A96390">
        <w:rPr>
          <w:noProof/>
        </w:rPr>
        <w:lastRenderedPageBreak/>
        <w:t>16.</w:t>
      </w:r>
      <w:r w:rsidRPr="00A96390">
        <w:rPr>
          <w:noProof/>
        </w:rPr>
        <w:tab/>
        <w:t>Rosamond WD, Folsom AR, Chambless LE, Wang CH, McGovern PG, Howard G, et al. Stroke incidence and survival among middle-aged adults: 9-year follow-up of the Atherosclerosis Risk in Communities (ARIC) cohort. Stroke. 1999;30(4):736-43.</w:t>
      </w:r>
    </w:p>
    <w:p w14:paraId="0B86F373" w14:textId="77777777" w:rsidR="00647329" w:rsidRPr="00A96390" w:rsidRDefault="00647329" w:rsidP="00647329">
      <w:pPr>
        <w:pStyle w:val="EndNoteBibliography"/>
        <w:rPr>
          <w:noProof/>
        </w:rPr>
      </w:pPr>
      <w:r w:rsidRPr="00A96390">
        <w:rPr>
          <w:noProof/>
        </w:rPr>
        <w:t>17.</w:t>
      </w:r>
      <w:r w:rsidRPr="00A96390">
        <w:rPr>
          <w:noProof/>
        </w:rPr>
        <w:tab/>
        <w:t>Polter EJ, Onyeaghala G, Lutsey PL, Folsom AR, Joshu CE, Platz EA, et al. Prospective Association of Serum and Dietary Magnesium with Colorectal Cancer Incidence. Cancer Epidemiol Biomarkers Prev. 2019;28(8):1292-9.</w:t>
      </w:r>
    </w:p>
    <w:p w14:paraId="53362BB0" w14:textId="77777777" w:rsidR="00647329" w:rsidRPr="00A96390" w:rsidRDefault="00647329" w:rsidP="00647329">
      <w:pPr>
        <w:pStyle w:val="EndNoteBibliography"/>
        <w:rPr>
          <w:noProof/>
        </w:rPr>
      </w:pPr>
      <w:r w:rsidRPr="00A96390">
        <w:rPr>
          <w:noProof/>
        </w:rPr>
        <w:t>18.</w:t>
      </w:r>
      <w:r w:rsidRPr="00A96390">
        <w:rPr>
          <w:noProof/>
        </w:rPr>
        <w:tab/>
        <w:t>Lehallier B, Shokhirev MN, Wyss-Coray T, Johnson AA. Data mining of human plasma proteins generates a multitude of highly predictive aging clocks that reflect different aspects of aging. Aging Cell. 2020;19(11):e13256.</w:t>
      </w:r>
    </w:p>
    <w:p w14:paraId="6036DF85" w14:textId="77777777" w:rsidR="00647329" w:rsidRPr="00A96390" w:rsidRDefault="00647329" w:rsidP="00647329">
      <w:pPr>
        <w:pStyle w:val="EndNoteBibliography"/>
        <w:rPr>
          <w:noProof/>
        </w:rPr>
      </w:pPr>
      <w:r w:rsidRPr="00A96390">
        <w:rPr>
          <w:noProof/>
        </w:rPr>
        <w:t>19.</w:t>
      </w:r>
      <w:r w:rsidRPr="00A96390">
        <w:rPr>
          <w:noProof/>
        </w:rPr>
        <w:tab/>
        <w:t>Tanaka T, Biancotto A, Moaddel R, Moore AZ, Gonzalez-Freire M, Aon MA, et al. Plasma proteomic signature of age in healthy humans. Aging Cell. 2018;17(5):e12799.</w:t>
      </w:r>
    </w:p>
    <w:p w14:paraId="3429D054" w14:textId="77777777" w:rsidR="00647329" w:rsidRPr="00A96390" w:rsidRDefault="00647329" w:rsidP="00647329">
      <w:pPr>
        <w:pStyle w:val="EndNoteBibliography"/>
        <w:rPr>
          <w:noProof/>
        </w:rPr>
      </w:pPr>
      <w:r w:rsidRPr="00A96390">
        <w:rPr>
          <w:noProof/>
        </w:rPr>
        <w:t>20.</w:t>
      </w:r>
      <w:r w:rsidRPr="00A96390">
        <w:rPr>
          <w:noProof/>
        </w:rPr>
        <w:tab/>
        <w:t>Sathyan S, Ayers E, Gao T, Weiss EF, Milman S, Verghese J, et al. Plasma proteomic profile of age, health span, and all-cause mortality in older adults. Aging Cell. 2020;19(11):e13250.</w:t>
      </w:r>
    </w:p>
    <w:p w14:paraId="4329E648" w14:textId="77777777" w:rsidR="00647329" w:rsidRPr="00082B65" w:rsidRDefault="00647329" w:rsidP="00647329">
      <w:r w:rsidRPr="00082B65">
        <w:fldChar w:fldCharType="end"/>
      </w:r>
    </w:p>
    <w:p w14:paraId="397421BD" w14:textId="77777777" w:rsidR="00F2099A" w:rsidRDefault="00F2099A"/>
    <w:sectPr w:rsidR="00F2099A" w:rsidSect="005D005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056D7A" w14:textId="77777777" w:rsidR="00631EB0" w:rsidRDefault="00631EB0">
      <w:r>
        <w:separator/>
      </w:r>
    </w:p>
  </w:endnote>
  <w:endnote w:type="continuationSeparator" w:id="0">
    <w:p w14:paraId="5244C976" w14:textId="77777777" w:rsidR="00631EB0" w:rsidRDefault="00631E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33538622"/>
      <w:docPartObj>
        <w:docPartGallery w:val="Page Numbers (Bottom of Page)"/>
        <w:docPartUnique/>
      </w:docPartObj>
    </w:sdtPr>
    <w:sdtContent>
      <w:p w14:paraId="7C00269D" w14:textId="77777777" w:rsidR="005A18DC" w:rsidRDefault="00000000" w:rsidP="00427C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CD65264" w14:textId="77777777" w:rsidR="005A18DC" w:rsidRDefault="005A18DC" w:rsidP="004C60D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01441972"/>
      <w:docPartObj>
        <w:docPartGallery w:val="Page Numbers (Bottom of Page)"/>
        <w:docPartUnique/>
      </w:docPartObj>
    </w:sdtPr>
    <w:sdtContent>
      <w:p w14:paraId="321DAACC" w14:textId="77777777" w:rsidR="005A18DC" w:rsidRDefault="00000000" w:rsidP="00427CE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2</w:t>
        </w:r>
        <w:r>
          <w:rPr>
            <w:rStyle w:val="PageNumber"/>
          </w:rPr>
          <w:fldChar w:fldCharType="end"/>
        </w:r>
      </w:p>
    </w:sdtContent>
  </w:sdt>
  <w:p w14:paraId="372E0FFA" w14:textId="77777777" w:rsidR="005A18DC" w:rsidRDefault="005A18DC" w:rsidP="004C60D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4CA72D" w14:textId="77777777" w:rsidR="00631EB0" w:rsidRDefault="00631EB0">
      <w:r>
        <w:separator/>
      </w:r>
    </w:p>
  </w:footnote>
  <w:footnote w:type="continuationSeparator" w:id="0">
    <w:p w14:paraId="40E9ABE6" w14:textId="77777777" w:rsidR="00631EB0" w:rsidRDefault="00631EB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329"/>
    <w:rsid w:val="0000065A"/>
    <w:rsid w:val="00000899"/>
    <w:rsid w:val="0000399A"/>
    <w:rsid w:val="00010B0A"/>
    <w:rsid w:val="00013160"/>
    <w:rsid w:val="00017F81"/>
    <w:rsid w:val="00022C54"/>
    <w:rsid w:val="00022DB4"/>
    <w:rsid w:val="00024B9C"/>
    <w:rsid w:val="000267FE"/>
    <w:rsid w:val="00027EBF"/>
    <w:rsid w:val="00030227"/>
    <w:rsid w:val="0003133E"/>
    <w:rsid w:val="0003221F"/>
    <w:rsid w:val="00032B9B"/>
    <w:rsid w:val="00033858"/>
    <w:rsid w:val="000366B0"/>
    <w:rsid w:val="00036CB1"/>
    <w:rsid w:val="000416CC"/>
    <w:rsid w:val="00041D26"/>
    <w:rsid w:val="000433CC"/>
    <w:rsid w:val="000446E5"/>
    <w:rsid w:val="0004732B"/>
    <w:rsid w:val="000477B1"/>
    <w:rsid w:val="0005113A"/>
    <w:rsid w:val="00053AAF"/>
    <w:rsid w:val="00054CA2"/>
    <w:rsid w:val="00054E13"/>
    <w:rsid w:val="00056498"/>
    <w:rsid w:val="00056E7A"/>
    <w:rsid w:val="00060250"/>
    <w:rsid w:val="000604A9"/>
    <w:rsid w:val="00060A99"/>
    <w:rsid w:val="0006195A"/>
    <w:rsid w:val="00063AD1"/>
    <w:rsid w:val="00073A47"/>
    <w:rsid w:val="00075332"/>
    <w:rsid w:val="00076D1C"/>
    <w:rsid w:val="00077218"/>
    <w:rsid w:val="00087160"/>
    <w:rsid w:val="00087CE9"/>
    <w:rsid w:val="00091B62"/>
    <w:rsid w:val="000A0380"/>
    <w:rsid w:val="000A1247"/>
    <w:rsid w:val="000A5806"/>
    <w:rsid w:val="000A6AF9"/>
    <w:rsid w:val="000B0A64"/>
    <w:rsid w:val="000B170C"/>
    <w:rsid w:val="000B2331"/>
    <w:rsid w:val="000B30E6"/>
    <w:rsid w:val="000B3F51"/>
    <w:rsid w:val="000C171C"/>
    <w:rsid w:val="000C655F"/>
    <w:rsid w:val="000D1AFB"/>
    <w:rsid w:val="000D4875"/>
    <w:rsid w:val="000D533F"/>
    <w:rsid w:val="000D7534"/>
    <w:rsid w:val="000F10F8"/>
    <w:rsid w:val="000F114E"/>
    <w:rsid w:val="000F5AB3"/>
    <w:rsid w:val="0010334F"/>
    <w:rsid w:val="00104499"/>
    <w:rsid w:val="00112EAA"/>
    <w:rsid w:val="001133DE"/>
    <w:rsid w:val="00115053"/>
    <w:rsid w:val="0011642D"/>
    <w:rsid w:val="00116F5B"/>
    <w:rsid w:val="0011723F"/>
    <w:rsid w:val="001201B2"/>
    <w:rsid w:val="001233AB"/>
    <w:rsid w:val="00133785"/>
    <w:rsid w:val="001352AE"/>
    <w:rsid w:val="0013585E"/>
    <w:rsid w:val="0014135B"/>
    <w:rsid w:val="001437F5"/>
    <w:rsid w:val="00146E8D"/>
    <w:rsid w:val="00150249"/>
    <w:rsid w:val="001509E4"/>
    <w:rsid w:val="00152759"/>
    <w:rsid w:val="0015492A"/>
    <w:rsid w:val="0015769D"/>
    <w:rsid w:val="0015782D"/>
    <w:rsid w:val="00160C28"/>
    <w:rsid w:val="001610B6"/>
    <w:rsid w:val="00162C63"/>
    <w:rsid w:val="00163D24"/>
    <w:rsid w:val="001649EC"/>
    <w:rsid w:val="00166208"/>
    <w:rsid w:val="00166ECA"/>
    <w:rsid w:val="00167063"/>
    <w:rsid w:val="001724B8"/>
    <w:rsid w:val="00173A93"/>
    <w:rsid w:val="00174081"/>
    <w:rsid w:val="0017502A"/>
    <w:rsid w:val="0017515B"/>
    <w:rsid w:val="0017696F"/>
    <w:rsid w:val="00176E29"/>
    <w:rsid w:val="00177BBA"/>
    <w:rsid w:val="00180669"/>
    <w:rsid w:val="00180770"/>
    <w:rsid w:val="001850C0"/>
    <w:rsid w:val="00186DC4"/>
    <w:rsid w:val="001931E9"/>
    <w:rsid w:val="00196318"/>
    <w:rsid w:val="00197074"/>
    <w:rsid w:val="001A0ABD"/>
    <w:rsid w:val="001A21DC"/>
    <w:rsid w:val="001A4025"/>
    <w:rsid w:val="001B2470"/>
    <w:rsid w:val="001B3247"/>
    <w:rsid w:val="001B37E7"/>
    <w:rsid w:val="001B3F5C"/>
    <w:rsid w:val="001B4FD9"/>
    <w:rsid w:val="001B78C8"/>
    <w:rsid w:val="001B7C9D"/>
    <w:rsid w:val="001C1948"/>
    <w:rsid w:val="001C53F2"/>
    <w:rsid w:val="001D520E"/>
    <w:rsid w:val="001E091E"/>
    <w:rsid w:val="001E0ED7"/>
    <w:rsid w:val="001E2365"/>
    <w:rsid w:val="001E3F97"/>
    <w:rsid w:val="001F2D2F"/>
    <w:rsid w:val="001F3BAE"/>
    <w:rsid w:val="001F52C0"/>
    <w:rsid w:val="001F5A6C"/>
    <w:rsid w:val="001F670C"/>
    <w:rsid w:val="001F67FF"/>
    <w:rsid w:val="002001DB"/>
    <w:rsid w:val="0020127A"/>
    <w:rsid w:val="0020596C"/>
    <w:rsid w:val="00210C33"/>
    <w:rsid w:val="00212345"/>
    <w:rsid w:val="002136CB"/>
    <w:rsid w:val="00214518"/>
    <w:rsid w:val="002149BF"/>
    <w:rsid w:val="00216504"/>
    <w:rsid w:val="00221365"/>
    <w:rsid w:val="002235FE"/>
    <w:rsid w:val="002306D0"/>
    <w:rsid w:val="002309B4"/>
    <w:rsid w:val="00231559"/>
    <w:rsid w:val="00235581"/>
    <w:rsid w:val="0023587A"/>
    <w:rsid w:val="0023694E"/>
    <w:rsid w:val="00241B11"/>
    <w:rsid w:val="002447FA"/>
    <w:rsid w:val="002459F8"/>
    <w:rsid w:val="0024608E"/>
    <w:rsid w:val="00250E97"/>
    <w:rsid w:val="00253BE8"/>
    <w:rsid w:val="00254D8A"/>
    <w:rsid w:val="002551AB"/>
    <w:rsid w:val="002604EA"/>
    <w:rsid w:val="00260D8D"/>
    <w:rsid w:val="00261613"/>
    <w:rsid w:val="00263364"/>
    <w:rsid w:val="00266A39"/>
    <w:rsid w:val="002672A2"/>
    <w:rsid w:val="002710D2"/>
    <w:rsid w:val="00271CFD"/>
    <w:rsid w:val="00271FCB"/>
    <w:rsid w:val="00275287"/>
    <w:rsid w:val="0027654B"/>
    <w:rsid w:val="00277F64"/>
    <w:rsid w:val="002804D1"/>
    <w:rsid w:val="00282F9C"/>
    <w:rsid w:val="00284F9B"/>
    <w:rsid w:val="00292042"/>
    <w:rsid w:val="00293CE3"/>
    <w:rsid w:val="00295484"/>
    <w:rsid w:val="00297248"/>
    <w:rsid w:val="002A13DD"/>
    <w:rsid w:val="002A4725"/>
    <w:rsid w:val="002A4AE2"/>
    <w:rsid w:val="002A6BE3"/>
    <w:rsid w:val="002A7470"/>
    <w:rsid w:val="002B0CF5"/>
    <w:rsid w:val="002B6B60"/>
    <w:rsid w:val="002B6FE2"/>
    <w:rsid w:val="002B707F"/>
    <w:rsid w:val="002B787D"/>
    <w:rsid w:val="002B7957"/>
    <w:rsid w:val="002C10AB"/>
    <w:rsid w:val="002C4E0C"/>
    <w:rsid w:val="002C6A32"/>
    <w:rsid w:val="002D0F6C"/>
    <w:rsid w:val="002D1DCB"/>
    <w:rsid w:val="002D5DD0"/>
    <w:rsid w:val="002D5EE5"/>
    <w:rsid w:val="002E28A8"/>
    <w:rsid w:val="002E4472"/>
    <w:rsid w:val="002F34A3"/>
    <w:rsid w:val="002F7A7F"/>
    <w:rsid w:val="00301E5D"/>
    <w:rsid w:val="00302CD7"/>
    <w:rsid w:val="0030484B"/>
    <w:rsid w:val="00307948"/>
    <w:rsid w:val="00307E71"/>
    <w:rsid w:val="003133AB"/>
    <w:rsid w:val="0031462B"/>
    <w:rsid w:val="00314BAA"/>
    <w:rsid w:val="003340A6"/>
    <w:rsid w:val="0034031C"/>
    <w:rsid w:val="00343C35"/>
    <w:rsid w:val="0034710D"/>
    <w:rsid w:val="003504BE"/>
    <w:rsid w:val="003571B6"/>
    <w:rsid w:val="00357919"/>
    <w:rsid w:val="00360184"/>
    <w:rsid w:val="00360F05"/>
    <w:rsid w:val="0036429E"/>
    <w:rsid w:val="003644D5"/>
    <w:rsid w:val="00366FBC"/>
    <w:rsid w:val="0037142E"/>
    <w:rsid w:val="0037223F"/>
    <w:rsid w:val="00372505"/>
    <w:rsid w:val="003809B3"/>
    <w:rsid w:val="00382BCA"/>
    <w:rsid w:val="003877C4"/>
    <w:rsid w:val="00390E9C"/>
    <w:rsid w:val="00391B9F"/>
    <w:rsid w:val="00392453"/>
    <w:rsid w:val="00393D83"/>
    <w:rsid w:val="0039698C"/>
    <w:rsid w:val="003A151E"/>
    <w:rsid w:val="003A4741"/>
    <w:rsid w:val="003A67DF"/>
    <w:rsid w:val="003B08C0"/>
    <w:rsid w:val="003B327A"/>
    <w:rsid w:val="003B5802"/>
    <w:rsid w:val="003B69B3"/>
    <w:rsid w:val="003C0287"/>
    <w:rsid w:val="003C1AD6"/>
    <w:rsid w:val="003C5710"/>
    <w:rsid w:val="003C5A76"/>
    <w:rsid w:val="003C6807"/>
    <w:rsid w:val="003D2623"/>
    <w:rsid w:val="003E2216"/>
    <w:rsid w:val="003E23EA"/>
    <w:rsid w:val="003E3775"/>
    <w:rsid w:val="003E39FD"/>
    <w:rsid w:val="003E468B"/>
    <w:rsid w:val="003F17FA"/>
    <w:rsid w:val="003F2F07"/>
    <w:rsid w:val="003F46CA"/>
    <w:rsid w:val="003F6BEA"/>
    <w:rsid w:val="00400292"/>
    <w:rsid w:val="004008A4"/>
    <w:rsid w:val="00402B68"/>
    <w:rsid w:val="00402F91"/>
    <w:rsid w:val="00404120"/>
    <w:rsid w:val="00405069"/>
    <w:rsid w:val="0040797E"/>
    <w:rsid w:val="004210C2"/>
    <w:rsid w:val="004223F1"/>
    <w:rsid w:val="00422D02"/>
    <w:rsid w:val="00422D30"/>
    <w:rsid w:val="00423796"/>
    <w:rsid w:val="00425480"/>
    <w:rsid w:val="00425CC8"/>
    <w:rsid w:val="0043151B"/>
    <w:rsid w:val="00431806"/>
    <w:rsid w:val="00432A23"/>
    <w:rsid w:val="004335B9"/>
    <w:rsid w:val="004350B4"/>
    <w:rsid w:val="004376F9"/>
    <w:rsid w:val="00441094"/>
    <w:rsid w:val="00441BE1"/>
    <w:rsid w:val="00442B1B"/>
    <w:rsid w:val="0044431E"/>
    <w:rsid w:val="00446FF1"/>
    <w:rsid w:val="004520F4"/>
    <w:rsid w:val="0045611C"/>
    <w:rsid w:val="004600BC"/>
    <w:rsid w:val="0046223C"/>
    <w:rsid w:val="004661AF"/>
    <w:rsid w:val="00470211"/>
    <w:rsid w:val="004713A7"/>
    <w:rsid w:val="00471952"/>
    <w:rsid w:val="00472007"/>
    <w:rsid w:val="004729A6"/>
    <w:rsid w:val="00472E77"/>
    <w:rsid w:val="004736D7"/>
    <w:rsid w:val="00473798"/>
    <w:rsid w:val="0047587A"/>
    <w:rsid w:val="00481BBE"/>
    <w:rsid w:val="00483289"/>
    <w:rsid w:val="00490BBF"/>
    <w:rsid w:val="0049307D"/>
    <w:rsid w:val="00495D8F"/>
    <w:rsid w:val="004963BE"/>
    <w:rsid w:val="004A0063"/>
    <w:rsid w:val="004A1DF5"/>
    <w:rsid w:val="004A2868"/>
    <w:rsid w:val="004A5C21"/>
    <w:rsid w:val="004B15DE"/>
    <w:rsid w:val="004B23BA"/>
    <w:rsid w:val="004B2AF2"/>
    <w:rsid w:val="004C3697"/>
    <w:rsid w:val="004D063A"/>
    <w:rsid w:val="004D788E"/>
    <w:rsid w:val="004E129D"/>
    <w:rsid w:val="004E2C49"/>
    <w:rsid w:val="004E42E0"/>
    <w:rsid w:val="004F068F"/>
    <w:rsid w:val="004F0933"/>
    <w:rsid w:val="004F0B1E"/>
    <w:rsid w:val="004F17E0"/>
    <w:rsid w:val="004F2129"/>
    <w:rsid w:val="004F2C73"/>
    <w:rsid w:val="004F34DF"/>
    <w:rsid w:val="005001AD"/>
    <w:rsid w:val="00501E46"/>
    <w:rsid w:val="005027A1"/>
    <w:rsid w:val="0050680D"/>
    <w:rsid w:val="005075F5"/>
    <w:rsid w:val="0050779E"/>
    <w:rsid w:val="00510184"/>
    <w:rsid w:val="0051018C"/>
    <w:rsid w:val="005144F2"/>
    <w:rsid w:val="00514C07"/>
    <w:rsid w:val="00516242"/>
    <w:rsid w:val="00517644"/>
    <w:rsid w:val="00520023"/>
    <w:rsid w:val="00521AE4"/>
    <w:rsid w:val="0052296E"/>
    <w:rsid w:val="00522A5F"/>
    <w:rsid w:val="00522C06"/>
    <w:rsid w:val="005241E8"/>
    <w:rsid w:val="00533AD2"/>
    <w:rsid w:val="00535527"/>
    <w:rsid w:val="0053678F"/>
    <w:rsid w:val="00536E9F"/>
    <w:rsid w:val="00537434"/>
    <w:rsid w:val="00537A39"/>
    <w:rsid w:val="00537F43"/>
    <w:rsid w:val="005405BC"/>
    <w:rsid w:val="00546CD5"/>
    <w:rsid w:val="00547EA2"/>
    <w:rsid w:val="00551DA9"/>
    <w:rsid w:val="005608AB"/>
    <w:rsid w:val="00562726"/>
    <w:rsid w:val="005633D5"/>
    <w:rsid w:val="00563D9F"/>
    <w:rsid w:val="005669B2"/>
    <w:rsid w:val="005742D1"/>
    <w:rsid w:val="00586C2B"/>
    <w:rsid w:val="00587AC7"/>
    <w:rsid w:val="00590E8E"/>
    <w:rsid w:val="0059306B"/>
    <w:rsid w:val="00595629"/>
    <w:rsid w:val="0059575C"/>
    <w:rsid w:val="00597FCB"/>
    <w:rsid w:val="005A0DF2"/>
    <w:rsid w:val="005A101A"/>
    <w:rsid w:val="005A18DC"/>
    <w:rsid w:val="005A415E"/>
    <w:rsid w:val="005A6788"/>
    <w:rsid w:val="005B0380"/>
    <w:rsid w:val="005B07F7"/>
    <w:rsid w:val="005B0B6C"/>
    <w:rsid w:val="005B55A2"/>
    <w:rsid w:val="005C4426"/>
    <w:rsid w:val="005C46C3"/>
    <w:rsid w:val="005C4D04"/>
    <w:rsid w:val="005C4F5B"/>
    <w:rsid w:val="005C6C50"/>
    <w:rsid w:val="005C6F96"/>
    <w:rsid w:val="005C7288"/>
    <w:rsid w:val="005C7DEB"/>
    <w:rsid w:val="005D0054"/>
    <w:rsid w:val="005D2D09"/>
    <w:rsid w:val="005E04EF"/>
    <w:rsid w:val="005E204D"/>
    <w:rsid w:val="005E3384"/>
    <w:rsid w:val="005E5A31"/>
    <w:rsid w:val="005E5FED"/>
    <w:rsid w:val="005E76C0"/>
    <w:rsid w:val="005E7890"/>
    <w:rsid w:val="005E7DAD"/>
    <w:rsid w:val="005F133E"/>
    <w:rsid w:val="005F1818"/>
    <w:rsid w:val="005F23DF"/>
    <w:rsid w:val="005F30CE"/>
    <w:rsid w:val="00603274"/>
    <w:rsid w:val="006033AF"/>
    <w:rsid w:val="00605FC6"/>
    <w:rsid w:val="0061038A"/>
    <w:rsid w:val="00611A7F"/>
    <w:rsid w:val="0061293F"/>
    <w:rsid w:val="00612AAE"/>
    <w:rsid w:val="006138EE"/>
    <w:rsid w:val="00614877"/>
    <w:rsid w:val="006175DE"/>
    <w:rsid w:val="006200CE"/>
    <w:rsid w:val="00620FA1"/>
    <w:rsid w:val="00626488"/>
    <w:rsid w:val="0063063F"/>
    <w:rsid w:val="00631A5D"/>
    <w:rsid w:val="00631EB0"/>
    <w:rsid w:val="00634F4A"/>
    <w:rsid w:val="00637300"/>
    <w:rsid w:val="00642386"/>
    <w:rsid w:val="00642577"/>
    <w:rsid w:val="00643E83"/>
    <w:rsid w:val="00645FA9"/>
    <w:rsid w:val="00646192"/>
    <w:rsid w:val="00646A65"/>
    <w:rsid w:val="00647329"/>
    <w:rsid w:val="006551D3"/>
    <w:rsid w:val="00656E2C"/>
    <w:rsid w:val="00657368"/>
    <w:rsid w:val="00662D27"/>
    <w:rsid w:val="00664222"/>
    <w:rsid w:val="00670577"/>
    <w:rsid w:val="00674E5E"/>
    <w:rsid w:val="00677BFE"/>
    <w:rsid w:val="0068033A"/>
    <w:rsid w:val="00680FD9"/>
    <w:rsid w:val="006825C2"/>
    <w:rsid w:val="00682718"/>
    <w:rsid w:val="006861E3"/>
    <w:rsid w:val="006916E7"/>
    <w:rsid w:val="006940E5"/>
    <w:rsid w:val="006940F2"/>
    <w:rsid w:val="00697BB3"/>
    <w:rsid w:val="006A2FE8"/>
    <w:rsid w:val="006A3EAD"/>
    <w:rsid w:val="006A7C8E"/>
    <w:rsid w:val="006B016B"/>
    <w:rsid w:val="006B0CCE"/>
    <w:rsid w:val="006B1909"/>
    <w:rsid w:val="006B1DCE"/>
    <w:rsid w:val="006B2CED"/>
    <w:rsid w:val="006B37B7"/>
    <w:rsid w:val="006B45F7"/>
    <w:rsid w:val="006C047D"/>
    <w:rsid w:val="006C11BE"/>
    <w:rsid w:val="006C141A"/>
    <w:rsid w:val="006C2E56"/>
    <w:rsid w:val="006C338C"/>
    <w:rsid w:val="006C42F3"/>
    <w:rsid w:val="006C48E6"/>
    <w:rsid w:val="006C4BBF"/>
    <w:rsid w:val="006C4CCA"/>
    <w:rsid w:val="006C7965"/>
    <w:rsid w:val="006D1BDC"/>
    <w:rsid w:val="006D1E89"/>
    <w:rsid w:val="006D32BA"/>
    <w:rsid w:val="006D5C0E"/>
    <w:rsid w:val="006E6185"/>
    <w:rsid w:val="006E6C7D"/>
    <w:rsid w:val="006E7692"/>
    <w:rsid w:val="006F0A3D"/>
    <w:rsid w:val="006F3A40"/>
    <w:rsid w:val="006F5330"/>
    <w:rsid w:val="006F5F38"/>
    <w:rsid w:val="006F6DAD"/>
    <w:rsid w:val="006F6E8B"/>
    <w:rsid w:val="00700DA9"/>
    <w:rsid w:val="007042AE"/>
    <w:rsid w:val="0070588B"/>
    <w:rsid w:val="00710320"/>
    <w:rsid w:val="007123FC"/>
    <w:rsid w:val="007131BD"/>
    <w:rsid w:val="007143A4"/>
    <w:rsid w:val="007148F1"/>
    <w:rsid w:val="0072156C"/>
    <w:rsid w:val="0072219F"/>
    <w:rsid w:val="00722CD5"/>
    <w:rsid w:val="00725048"/>
    <w:rsid w:val="007270F9"/>
    <w:rsid w:val="00730B87"/>
    <w:rsid w:val="007320F9"/>
    <w:rsid w:val="007333DC"/>
    <w:rsid w:val="007336E6"/>
    <w:rsid w:val="00734C3E"/>
    <w:rsid w:val="00734F6E"/>
    <w:rsid w:val="007410DF"/>
    <w:rsid w:val="00741E9D"/>
    <w:rsid w:val="00742709"/>
    <w:rsid w:val="00743FD1"/>
    <w:rsid w:val="0074732D"/>
    <w:rsid w:val="00752D76"/>
    <w:rsid w:val="00753122"/>
    <w:rsid w:val="00754BA7"/>
    <w:rsid w:val="0075508A"/>
    <w:rsid w:val="007614DD"/>
    <w:rsid w:val="0076457A"/>
    <w:rsid w:val="00770D2B"/>
    <w:rsid w:val="007741C7"/>
    <w:rsid w:val="007856B7"/>
    <w:rsid w:val="00790215"/>
    <w:rsid w:val="00790A1B"/>
    <w:rsid w:val="007913A3"/>
    <w:rsid w:val="00794499"/>
    <w:rsid w:val="00794B3B"/>
    <w:rsid w:val="0079627E"/>
    <w:rsid w:val="00797172"/>
    <w:rsid w:val="00797FE3"/>
    <w:rsid w:val="007A08F5"/>
    <w:rsid w:val="007A2577"/>
    <w:rsid w:val="007B0C95"/>
    <w:rsid w:val="007B2E12"/>
    <w:rsid w:val="007B4ABC"/>
    <w:rsid w:val="007B4E00"/>
    <w:rsid w:val="007B5D08"/>
    <w:rsid w:val="007C2DEE"/>
    <w:rsid w:val="007C5AE6"/>
    <w:rsid w:val="007C5FAC"/>
    <w:rsid w:val="007D2C52"/>
    <w:rsid w:val="007D5396"/>
    <w:rsid w:val="007D6CEB"/>
    <w:rsid w:val="007E09B9"/>
    <w:rsid w:val="007E1DD1"/>
    <w:rsid w:val="007E44C7"/>
    <w:rsid w:val="007F2971"/>
    <w:rsid w:val="007F422B"/>
    <w:rsid w:val="007F480F"/>
    <w:rsid w:val="007F4B00"/>
    <w:rsid w:val="007F6637"/>
    <w:rsid w:val="007F7B6A"/>
    <w:rsid w:val="00803F63"/>
    <w:rsid w:val="00804350"/>
    <w:rsid w:val="008062B3"/>
    <w:rsid w:val="00806F4C"/>
    <w:rsid w:val="008074C4"/>
    <w:rsid w:val="00815692"/>
    <w:rsid w:val="008169CA"/>
    <w:rsid w:val="008203B7"/>
    <w:rsid w:val="0082359F"/>
    <w:rsid w:val="00831676"/>
    <w:rsid w:val="008321AC"/>
    <w:rsid w:val="0083232B"/>
    <w:rsid w:val="00832467"/>
    <w:rsid w:val="00833860"/>
    <w:rsid w:val="008338DC"/>
    <w:rsid w:val="008355CE"/>
    <w:rsid w:val="008355E7"/>
    <w:rsid w:val="00835702"/>
    <w:rsid w:val="00836F4B"/>
    <w:rsid w:val="0084153C"/>
    <w:rsid w:val="00841CC9"/>
    <w:rsid w:val="00842A4C"/>
    <w:rsid w:val="0084377A"/>
    <w:rsid w:val="00847380"/>
    <w:rsid w:val="00847A77"/>
    <w:rsid w:val="008516CF"/>
    <w:rsid w:val="00852D14"/>
    <w:rsid w:val="00854D57"/>
    <w:rsid w:val="00854D8B"/>
    <w:rsid w:val="00855D32"/>
    <w:rsid w:val="00855ED4"/>
    <w:rsid w:val="008563FD"/>
    <w:rsid w:val="0085646B"/>
    <w:rsid w:val="00860F11"/>
    <w:rsid w:val="0086154F"/>
    <w:rsid w:val="00861D14"/>
    <w:rsid w:val="008639D5"/>
    <w:rsid w:val="00865B3D"/>
    <w:rsid w:val="008724C8"/>
    <w:rsid w:val="008741C7"/>
    <w:rsid w:val="00875F30"/>
    <w:rsid w:val="00876741"/>
    <w:rsid w:val="00876D89"/>
    <w:rsid w:val="0088425D"/>
    <w:rsid w:val="008855A8"/>
    <w:rsid w:val="00886127"/>
    <w:rsid w:val="00886E61"/>
    <w:rsid w:val="00890629"/>
    <w:rsid w:val="008932D4"/>
    <w:rsid w:val="008966CE"/>
    <w:rsid w:val="00897A97"/>
    <w:rsid w:val="008A04FC"/>
    <w:rsid w:val="008A1411"/>
    <w:rsid w:val="008A351F"/>
    <w:rsid w:val="008A4BBA"/>
    <w:rsid w:val="008A69F9"/>
    <w:rsid w:val="008B3D7E"/>
    <w:rsid w:val="008C2C3B"/>
    <w:rsid w:val="008C42E0"/>
    <w:rsid w:val="008C57D2"/>
    <w:rsid w:val="008D1E42"/>
    <w:rsid w:val="008D2041"/>
    <w:rsid w:val="008D398A"/>
    <w:rsid w:val="008D403D"/>
    <w:rsid w:val="008E0350"/>
    <w:rsid w:val="008E16AB"/>
    <w:rsid w:val="008E16C9"/>
    <w:rsid w:val="008E2AF9"/>
    <w:rsid w:val="008E2D2A"/>
    <w:rsid w:val="008E3458"/>
    <w:rsid w:val="008E371E"/>
    <w:rsid w:val="008F54B4"/>
    <w:rsid w:val="008F5764"/>
    <w:rsid w:val="008F6410"/>
    <w:rsid w:val="008F7CE8"/>
    <w:rsid w:val="00901128"/>
    <w:rsid w:val="00901635"/>
    <w:rsid w:val="0090764B"/>
    <w:rsid w:val="00910A48"/>
    <w:rsid w:val="00911DA0"/>
    <w:rsid w:val="00913908"/>
    <w:rsid w:val="0091459C"/>
    <w:rsid w:val="00920F21"/>
    <w:rsid w:val="00921A00"/>
    <w:rsid w:val="00922C47"/>
    <w:rsid w:val="00922F3A"/>
    <w:rsid w:val="0092711C"/>
    <w:rsid w:val="00931151"/>
    <w:rsid w:val="009316C8"/>
    <w:rsid w:val="009317B4"/>
    <w:rsid w:val="00931C5E"/>
    <w:rsid w:val="00931FEC"/>
    <w:rsid w:val="009341BB"/>
    <w:rsid w:val="00937148"/>
    <w:rsid w:val="0093754C"/>
    <w:rsid w:val="0094008C"/>
    <w:rsid w:val="00942744"/>
    <w:rsid w:val="00942F24"/>
    <w:rsid w:val="00942FFE"/>
    <w:rsid w:val="00945144"/>
    <w:rsid w:val="009474EB"/>
    <w:rsid w:val="00947E2B"/>
    <w:rsid w:val="00950D95"/>
    <w:rsid w:val="00952505"/>
    <w:rsid w:val="00955035"/>
    <w:rsid w:val="00955E92"/>
    <w:rsid w:val="0095602C"/>
    <w:rsid w:val="009567F9"/>
    <w:rsid w:val="00960103"/>
    <w:rsid w:val="0096169E"/>
    <w:rsid w:val="00962922"/>
    <w:rsid w:val="00962995"/>
    <w:rsid w:val="009674DA"/>
    <w:rsid w:val="009745A5"/>
    <w:rsid w:val="00975B04"/>
    <w:rsid w:val="00976285"/>
    <w:rsid w:val="00981FFF"/>
    <w:rsid w:val="0098423E"/>
    <w:rsid w:val="00986ED2"/>
    <w:rsid w:val="00992125"/>
    <w:rsid w:val="00992BD3"/>
    <w:rsid w:val="00992FB8"/>
    <w:rsid w:val="00995D24"/>
    <w:rsid w:val="009972A6"/>
    <w:rsid w:val="009A172B"/>
    <w:rsid w:val="009A1A3B"/>
    <w:rsid w:val="009A6382"/>
    <w:rsid w:val="009A7098"/>
    <w:rsid w:val="009B2254"/>
    <w:rsid w:val="009B2BD6"/>
    <w:rsid w:val="009B40BA"/>
    <w:rsid w:val="009B6AEF"/>
    <w:rsid w:val="009B7EFE"/>
    <w:rsid w:val="009C0DFE"/>
    <w:rsid w:val="009D2042"/>
    <w:rsid w:val="009D2088"/>
    <w:rsid w:val="009D249E"/>
    <w:rsid w:val="009D2EE3"/>
    <w:rsid w:val="009D4D27"/>
    <w:rsid w:val="009D7DBF"/>
    <w:rsid w:val="009E1256"/>
    <w:rsid w:val="009E1774"/>
    <w:rsid w:val="009E2ED0"/>
    <w:rsid w:val="009E4D58"/>
    <w:rsid w:val="009E5DA6"/>
    <w:rsid w:val="009F0C0E"/>
    <w:rsid w:val="009F4A02"/>
    <w:rsid w:val="009F5562"/>
    <w:rsid w:val="009F58C0"/>
    <w:rsid w:val="009F5F10"/>
    <w:rsid w:val="00A008E4"/>
    <w:rsid w:val="00A05913"/>
    <w:rsid w:val="00A06144"/>
    <w:rsid w:val="00A13C9B"/>
    <w:rsid w:val="00A20D6E"/>
    <w:rsid w:val="00A24F23"/>
    <w:rsid w:val="00A362F0"/>
    <w:rsid w:val="00A40456"/>
    <w:rsid w:val="00A40AAC"/>
    <w:rsid w:val="00A41821"/>
    <w:rsid w:val="00A458BC"/>
    <w:rsid w:val="00A51ED8"/>
    <w:rsid w:val="00A538A2"/>
    <w:rsid w:val="00A54976"/>
    <w:rsid w:val="00A5782A"/>
    <w:rsid w:val="00A630AB"/>
    <w:rsid w:val="00A653BB"/>
    <w:rsid w:val="00A65714"/>
    <w:rsid w:val="00A67C58"/>
    <w:rsid w:val="00A719FB"/>
    <w:rsid w:val="00A73718"/>
    <w:rsid w:val="00A753B4"/>
    <w:rsid w:val="00A75400"/>
    <w:rsid w:val="00A7632C"/>
    <w:rsid w:val="00A768FA"/>
    <w:rsid w:val="00A76F55"/>
    <w:rsid w:val="00A80664"/>
    <w:rsid w:val="00A80DC0"/>
    <w:rsid w:val="00A8188F"/>
    <w:rsid w:val="00A81A21"/>
    <w:rsid w:val="00A82027"/>
    <w:rsid w:val="00A84944"/>
    <w:rsid w:val="00A85456"/>
    <w:rsid w:val="00A91693"/>
    <w:rsid w:val="00A9325F"/>
    <w:rsid w:val="00AA1200"/>
    <w:rsid w:val="00AA1732"/>
    <w:rsid w:val="00AA3812"/>
    <w:rsid w:val="00AA381F"/>
    <w:rsid w:val="00AA4FB3"/>
    <w:rsid w:val="00AA5367"/>
    <w:rsid w:val="00AA6F1F"/>
    <w:rsid w:val="00AB12F7"/>
    <w:rsid w:val="00AB1309"/>
    <w:rsid w:val="00AB2C9B"/>
    <w:rsid w:val="00AB39C3"/>
    <w:rsid w:val="00AB70B1"/>
    <w:rsid w:val="00AB7DE0"/>
    <w:rsid w:val="00AC2A21"/>
    <w:rsid w:val="00AC6910"/>
    <w:rsid w:val="00AD2065"/>
    <w:rsid w:val="00AD34D7"/>
    <w:rsid w:val="00AD5E6A"/>
    <w:rsid w:val="00AD66A7"/>
    <w:rsid w:val="00AE0986"/>
    <w:rsid w:val="00AE13B4"/>
    <w:rsid w:val="00AE397B"/>
    <w:rsid w:val="00AE5543"/>
    <w:rsid w:val="00AE5A95"/>
    <w:rsid w:val="00AF179E"/>
    <w:rsid w:val="00AF20BF"/>
    <w:rsid w:val="00AF32DA"/>
    <w:rsid w:val="00AF6DE6"/>
    <w:rsid w:val="00AF6E29"/>
    <w:rsid w:val="00B02C8A"/>
    <w:rsid w:val="00B03F0C"/>
    <w:rsid w:val="00B04C6A"/>
    <w:rsid w:val="00B05AEC"/>
    <w:rsid w:val="00B06EBF"/>
    <w:rsid w:val="00B104BF"/>
    <w:rsid w:val="00B113E5"/>
    <w:rsid w:val="00B14710"/>
    <w:rsid w:val="00B15705"/>
    <w:rsid w:val="00B22D11"/>
    <w:rsid w:val="00B2729A"/>
    <w:rsid w:val="00B31D5D"/>
    <w:rsid w:val="00B33630"/>
    <w:rsid w:val="00B33BB5"/>
    <w:rsid w:val="00B34C07"/>
    <w:rsid w:val="00B35F4F"/>
    <w:rsid w:val="00B36D59"/>
    <w:rsid w:val="00B44052"/>
    <w:rsid w:val="00B46835"/>
    <w:rsid w:val="00B503CB"/>
    <w:rsid w:val="00B53ECA"/>
    <w:rsid w:val="00B5598B"/>
    <w:rsid w:val="00B6029F"/>
    <w:rsid w:val="00B62BD1"/>
    <w:rsid w:val="00B6313F"/>
    <w:rsid w:val="00B635B4"/>
    <w:rsid w:val="00B63988"/>
    <w:rsid w:val="00B63AED"/>
    <w:rsid w:val="00B643C6"/>
    <w:rsid w:val="00B814DA"/>
    <w:rsid w:val="00B845E4"/>
    <w:rsid w:val="00B875A1"/>
    <w:rsid w:val="00B92507"/>
    <w:rsid w:val="00B93B2A"/>
    <w:rsid w:val="00B9571C"/>
    <w:rsid w:val="00BA0ED3"/>
    <w:rsid w:val="00BA32FD"/>
    <w:rsid w:val="00BA495D"/>
    <w:rsid w:val="00BA624A"/>
    <w:rsid w:val="00BA78C1"/>
    <w:rsid w:val="00BB0069"/>
    <w:rsid w:val="00BB4440"/>
    <w:rsid w:val="00BB4ED7"/>
    <w:rsid w:val="00BB5841"/>
    <w:rsid w:val="00BC0C7A"/>
    <w:rsid w:val="00BC40BE"/>
    <w:rsid w:val="00BC58C2"/>
    <w:rsid w:val="00BC7525"/>
    <w:rsid w:val="00BD270F"/>
    <w:rsid w:val="00BD4EAC"/>
    <w:rsid w:val="00BD69B0"/>
    <w:rsid w:val="00BE0E20"/>
    <w:rsid w:val="00BE10E4"/>
    <w:rsid w:val="00BE233D"/>
    <w:rsid w:val="00BF1A9E"/>
    <w:rsid w:val="00BF3A91"/>
    <w:rsid w:val="00BF46F1"/>
    <w:rsid w:val="00BF4A23"/>
    <w:rsid w:val="00C002D6"/>
    <w:rsid w:val="00C00BB4"/>
    <w:rsid w:val="00C02048"/>
    <w:rsid w:val="00C072BA"/>
    <w:rsid w:val="00C07967"/>
    <w:rsid w:val="00C15BD1"/>
    <w:rsid w:val="00C202FF"/>
    <w:rsid w:val="00C234F6"/>
    <w:rsid w:val="00C262DE"/>
    <w:rsid w:val="00C265C3"/>
    <w:rsid w:val="00C26CCE"/>
    <w:rsid w:val="00C32ED3"/>
    <w:rsid w:val="00C32FFB"/>
    <w:rsid w:val="00C35658"/>
    <w:rsid w:val="00C35B97"/>
    <w:rsid w:val="00C365E1"/>
    <w:rsid w:val="00C4607F"/>
    <w:rsid w:val="00C50492"/>
    <w:rsid w:val="00C51653"/>
    <w:rsid w:val="00C5391F"/>
    <w:rsid w:val="00C55BA6"/>
    <w:rsid w:val="00C6100E"/>
    <w:rsid w:val="00C61FB0"/>
    <w:rsid w:val="00C679B1"/>
    <w:rsid w:val="00C70C6F"/>
    <w:rsid w:val="00C71C5B"/>
    <w:rsid w:val="00C74ED6"/>
    <w:rsid w:val="00C755B5"/>
    <w:rsid w:val="00C80913"/>
    <w:rsid w:val="00C83826"/>
    <w:rsid w:val="00C90EA6"/>
    <w:rsid w:val="00C9181A"/>
    <w:rsid w:val="00C92007"/>
    <w:rsid w:val="00C94CAA"/>
    <w:rsid w:val="00C95C8B"/>
    <w:rsid w:val="00C97BB0"/>
    <w:rsid w:val="00CA2449"/>
    <w:rsid w:val="00CA5407"/>
    <w:rsid w:val="00CB059C"/>
    <w:rsid w:val="00CB1264"/>
    <w:rsid w:val="00CB1677"/>
    <w:rsid w:val="00CB3E35"/>
    <w:rsid w:val="00CB68B6"/>
    <w:rsid w:val="00CB73E4"/>
    <w:rsid w:val="00CC1583"/>
    <w:rsid w:val="00CC29AE"/>
    <w:rsid w:val="00CC6714"/>
    <w:rsid w:val="00CC6B2F"/>
    <w:rsid w:val="00CC6E67"/>
    <w:rsid w:val="00CD1535"/>
    <w:rsid w:val="00CD4CD8"/>
    <w:rsid w:val="00CE18A1"/>
    <w:rsid w:val="00CE4C61"/>
    <w:rsid w:val="00CF0BAB"/>
    <w:rsid w:val="00CF0F2C"/>
    <w:rsid w:val="00CF1AE8"/>
    <w:rsid w:val="00CF243D"/>
    <w:rsid w:val="00CF28AA"/>
    <w:rsid w:val="00CF3A21"/>
    <w:rsid w:val="00D01C26"/>
    <w:rsid w:val="00D04F59"/>
    <w:rsid w:val="00D13173"/>
    <w:rsid w:val="00D13F45"/>
    <w:rsid w:val="00D151D2"/>
    <w:rsid w:val="00D21AC7"/>
    <w:rsid w:val="00D224ED"/>
    <w:rsid w:val="00D22805"/>
    <w:rsid w:val="00D22D8D"/>
    <w:rsid w:val="00D27417"/>
    <w:rsid w:val="00D27AB9"/>
    <w:rsid w:val="00D27F0C"/>
    <w:rsid w:val="00D352DA"/>
    <w:rsid w:val="00D40CD3"/>
    <w:rsid w:val="00D40F6A"/>
    <w:rsid w:val="00D425B7"/>
    <w:rsid w:val="00D4428F"/>
    <w:rsid w:val="00D46957"/>
    <w:rsid w:val="00D46FB9"/>
    <w:rsid w:val="00D4751A"/>
    <w:rsid w:val="00D506AA"/>
    <w:rsid w:val="00D51581"/>
    <w:rsid w:val="00D5235C"/>
    <w:rsid w:val="00D63DC1"/>
    <w:rsid w:val="00D659F8"/>
    <w:rsid w:val="00D66435"/>
    <w:rsid w:val="00D66DEE"/>
    <w:rsid w:val="00D675C7"/>
    <w:rsid w:val="00D71003"/>
    <w:rsid w:val="00D72029"/>
    <w:rsid w:val="00D739F6"/>
    <w:rsid w:val="00D77965"/>
    <w:rsid w:val="00D77CC0"/>
    <w:rsid w:val="00D816EC"/>
    <w:rsid w:val="00D81BA4"/>
    <w:rsid w:val="00D84666"/>
    <w:rsid w:val="00D85B4F"/>
    <w:rsid w:val="00D86BB5"/>
    <w:rsid w:val="00D87708"/>
    <w:rsid w:val="00D93A2B"/>
    <w:rsid w:val="00D94F9A"/>
    <w:rsid w:val="00D96168"/>
    <w:rsid w:val="00DA08F9"/>
    <w:rsid w:val="00DA376F"/>
    <w:rsid w:val="00DA4FE6"/>
    <w:rsid w:val="00DA7596"/>
    <w:rsid w:val="00DB08C2"/>
    <w:rsid w:val="00DB1A70"/>
    <w:rsid w:val="00DB4066"/>
    <w:rsid w:val="00DC0E75"/>
    <w:rsid w:val="00DC15AF"/>
    <w:rsid w:val="00DC1C01"/>
    <w:rsid w:val="00DC1D13"/>
    <w:rsid w:val="00DC3A2B"/>
    <w:rsid w:val="00DC4311"/>
    <w:rsid w:val="00DC7A27"/>
    <w:rsid w:val="00DD073A"/>
    <w:rsid w:val="00DD0D01"/>
    <w:rsid w:val="00DD24C7"/>
    <w:rsid w:val="00DD36E9"/>
    <w:rsid w:val="00DD4B53"/>
    <w:rsid w:val="00DD7C6B"/>
    <w:rsid w:val="00DE0487"/>
    <w:rsid w:val="00DE394B"/>
    <w:rsid w:val="00DE6B73"/>
    <w:rsid w:val="00DE7BE6"/>
    <w:rsid w:val="00DF0482"/>
    <w:rsid w:val="00DF1E84"/>
    <w:rsid w:val="00DF3072"/>
    <w:rsid w:val="00DF4580"/>
    <w:rsid w:val="00DF53C7"/>
    <w:rsid w:val="00DF7A5E"/>
    <w:rsid w:val="00E00214"/>
    <w:rsid w:val="00E00D50"/>
    <w:rsid w:val="00E02A59"/>
    <w:rsid w:val="00E03138"/>
    <w:rsid w:val="00E03D73"/>
    <w:rsid w:val="00E0607E"/>
    <w:rsid w:val="00E11836"/>
    <w:rsid w:val="00E12556"/>
    <w:rsid w:val="00E13DCC"/>
    <w:rsid w:val="00E14F95"/>
    <w:rsid w:val="00E1594F"/>
    <w:rsid w:val="00E20478"/>
    <w:rsid w:val="00E214A1"/>
    <w:rsid w:val="00E255DC"/>
    <w:rsid w:val="00E25772"/>
    <w:rsid w:val="00E34B4F"/>
    <w:rsid w:val="00E34BB4"/>
    <w:rsid w:val="00E35EC3"/>
    <w:rsid w:val="00E36638"/>
    <w:rsid w:val="00E36743"/>
    <w:rsid w:val="00E42EDE"/>
    <w:rsid w:val="00E433E9"/>
    <w:rsid w:val="00E4553A"/>
    <w:rsid w:val="00E542EE"/>
    <w:rsid w:val="00E54CD9"/>
    <w:rsid w:val="00E56B8E"/>
    <w:rsid w:val="00E625C5"/>
    <w:rsid w:val="00E6520A"/>
    <w:rsid w:val="00E65B6E"/>
    <w:rsid w:val="00E67C7E"/>
    <w:rsid w:val="00E7060B"/>
    <w:rsid w:val="00E70DA6"/>
    <w:rsid w:val="00E72AB8"/>
    <w:rsid w:val="00E739D0"/>
    <w:rsid w:val="00E750C7"/>
    <w:rsid w:val="00E754C6"/>
    <w:rsid w:val="00E8159F"/>
    <w:rsid w:val="00E81990"/>
    <w:rsid w:val="00E87732"/>
    <w:rsid w:val="00E87CA5"/>
    <w:rsid w:val="00E90901"/>
    <w:rsid w:val="00E90987"/>
    <w:rsid w:val="00E9330A"/>
    <w:rsid w:val="00E93596"/>
    <w:rsid w:val="00E93C26"/>
    <w:rsid w:val="00E945F2"/>
    <w:rsid w:val="00E96F6A"/>
    <w:rsid w:val="00EA03E0"/>
    <w:rsid w:val="00EA32AC"/>
    <w:rsid w:val="00EA450E"/>
    <w:rsid w:val="00EA58FF"/>
    <w:rsid w:val="00EA676E"/>
    <w:rsid w:val="00EB13B5"/>
    <w:rsid w:val="00EB261F"/>
    <w:rsid w:val="00EB262E"/>
    <w:rsid w:val="00EB4D73"/>
    <w:rsid w:val="00EC3E17"/>
    <w:rsid w:val="00EC5509"/>
    <w:rsid w:val="00EC5903"/>
    <w:rsid w:val="00EC5D7A"/>
    <w:rsid w:val="00EC6372"/>
    <w:rsid w:val="00EC77D5"/>
    <w:rsid w:val="00EC7CA4"/>
    <w:rsid w:val="00ED0621"/>
    <w:rsid w:val="00ED110A"/>
    <w:rsid w:val="00ED13C4"/>
    <w:rsid w:val="00ED2816"/>
    <w:rsid w:val="00ED3543"/>
    <w:rsid w:val="00EE0958"/>
    <w:rsid w:val="00EE0AE4"/>
    <w:rsid w:val="00EE10A6"/>
    <w:rsid w:val="00EE1EDB"/>
    <w:rsid w:val="00EE265E"/>
    <w:rsid w:val="00EE2838"/>
    <w:rsid w:val="00EE3693"/>
    <w:rsid w:val="00EE5E11"/>
    <w:rsid w:val="00EE6A98"/>
    <w:rsid w:val="00EF0C0D"/>
    <w:rsid w:val="00EF16E1"/>
    <w:rsid w:val="00EF2B20"/>
    <w:rsid w:val="00EF7768"/>
    <w:rsid w:val="00F01443"/>
    <w:rsid w:val="00F019F2"/>
    <w:rsid w:val="00F079C7"/>
    <w:rsid w:val="00F13685"/>
    <w:rsid w:val="00F1387F"/>
    <w:rsid w:val="00F15C75"/>
    <w:rsid w:val="00F16B9B"/>
    <w:rsid w:val="00F2099A"/>
    <w:rsid w:val="00F20ABF"/>
    <w:rsid w:val="00F224AA"/>
    <w:rsid w:val="00F232B1"/>
    <w:rsid w:val="00F23F10"/>
    <w:rsid w:val="00F25D42"/>
    <w:rsid w:val="00F27481"/>
    <w:rsid w:val="00F278C5"/>
    <w:rsid w:val="00F30D1D"/>
    <w:rsid w:val="00F326E0"/>
    <w:rsid w:val="00F328F4"/>
    <w:rsid w:val="00F34876"/>
    <w:rsid w:val="00F350B3"/>
    <w:rsid w:val="00F37D55"/>
    <w:rsid w:val="00F40A8D"/>
    <w:rsid w:val="00F4180C"/>
    <w:rsid w:val="00F42FFF"/>
    <w:rsid w:val="00F4605A"/>
    <w:rsid w:val="00F4633F"/>
    <w:rsid w:val="00F46A47"/>
    <w:rsid w:val="00F46BF8"/>
    <w:rsid w:val="00F47632"/>
    <w:rsid w:val="00F524C2"/>
    <w:rsid w:val="00F54D20"/>
    <w:rsid w:val="00F55EC4"/>
    <w:rsid w:val="00F6195E"/>
    <w:rsid w:val="00F6652D"/>
    <w:rsid w:val="00F66578"/>
    <w:rsid w:val="00F767B0"/>
    <w:rsid w:val="00F77DB5"/>
    <w:rsid w:val="00F80673"/>
    <w:rsid w:val="00F82AC6"/>
    <w:rsid w:val="00F831EF"/>
    <w:rsid w:val="00F839D9"/>
    <w:rsid w:val="00F85289"/>
    <w:rsid w:val="00F85C23"/>
    <w:rsid w:val="00F87E9B"/>
    <w:rsid w:val="00F9164A"/>
    <w:rsid w:val="00F91EB4"/>
    <w:rsid w:val="00F967A6"/>
    <w:rsid w:val="00FA0050"/>
    <w:rsid w:val="00FA1297"/>
    <w:rsid w:val="00FA6C51"/>
    <w:rsid w:val="00FA7AF8"/>
    <w:rsid w:val="00FA7D48"/>
    <w:rsid w:val="00FB4F98"/>
    <w:rsid w:val="00FB665C"/>
    <w:rsid w:val="00FC0ED9"/>
    <w:rsid w:val="00FC31AC"/>
    <w:rsid w:val="00FC45B5"/>
    <w:rsid w:val="00FC58C7"/>
    <w:rsid w:val="00FD09AE"/>
    <w:rsid w:val="00FD14FB"/>
    <w:rsid w:val="00FD1B79"/>
    <w:rsid w:val="00FD2909"/>
    <w:rsid w:val="00FD2D88"/>
    <w:rsid w:val="00FD349B"/>
    <w:rsid w:val="00FD5883"/>
    <w:rsid w:val="00FD73B6"/>
    <w:rsid w:val="00FE106D"/>
    <w:rsid w:val="00FE639C"/>
    <w:rsid w:val="00FE680B"/>
    <w:rsid w:val="00FF0810"/>
    <w:rsid w:val="00FF10A7"/>
    <w:rsid w:val="00FF1406"/>
    <w:rsid w:val="00FF14C2"/>
    <w:rsid w:val="00FF22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1E0D44A"/>
  <w15:chartTrackingRefBased/>
  <w15:docId w15:val="{9C9C2CB9-CE35-3C43-AD70-8A839449C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329"/>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47329"/>
    <w:rPr>
      <w:rFonts w:eastAsiaTheme="minorEastAsia"/>
    </w:rPr>
  </w:style>
  <w:style w:type="character" w:customStyle="1" w:styleId="EndNoteBibliographyChar">
    <w:name w:val="EndNote Bibliography Char"/>
    <w:basedOn w:val="DefaultParagraphFont"/>
    <w:link w:val="EndNoteBibliography"/>
    <w:rsid w:val="00647329"/>
    <w:rPr>
      <w:rFonts w:ascii="Times New Roman" w:hAnsi="Times New Roman" w:cs="Times New Roman"/>
      <w:kern w:val="0"/>
      <w14:ligatures w14:val="none"/>
    </w:rPr>
  </w:style>
  <w:style w:type="paragraph" w:styleId="Footer">
    <w:name w:val="footer"/>
    <w:basedOn w:val="Normal"/>
    <w:link w:val="FooterChar"/>
    <w:uiPriority w:val="99"/>
    <w:unhideWhenUsed/>
    <w:rsid w:val="00647329"/>
    <w:pPr>
      <w:tabs>
        <w:tab w:val="center" w:pos="4680"/>
        <w:tab w:val="right" w:pos="936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647329"/>
    <w:rPr>
      <w:kern w:val="0"/>
      <w14:ligatures w14:val="none"/>
    </w:rPr>
  </w:style>
  <w:style w:type="character" w:styleId="PageNumber">
    <w:name w:val="page number"/>
    <w:basedOn w:val="DefaultParagraphFont"/>
    <w:uiPriority w:val="99"/>
    <w:semiHidden/>
    <w:unhideWhenUsed/>
    <w:rsid w:val="006473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15</Words>
  <Characters>12060</Characters>
  <Application>Microsoft Office Word</Application>
  <DocSecurity>0</DocSecurity>
  <Lines>100</Lines>
  <Paragraphs>28</Paragraphs>
  <ScaleCrop>false</ScaleCrop>
  <Company/>
  <LinksUpToDate>false</LinksUpToDate>
  <CharactersWithSpaces>14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o Wang</dc:creator>
  <cp:keywords/>
  <dc:description/>
  <cp:lastModifiedBy>Shuo Wang</cp:lastModifiedBy>
  <cp:revision>2</cp:revision>
  <dcterms:created xsi:type="dcterms:W3CDTF">2023-09-05T20:20:00Z</dcterms:created>
  <dcterms:modified xsi:type="dcterms:W3CDTF">2023-09-06T00:13:00Z</dcterms:modified>
</cp:coreProperties>
</file>